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48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93"/>
        <w:gridCol w:w="1512"/>
        <w:gridCol w:w="3330"/>
        <w:gridCol w:w="2692"/>
        <w:gridCol w:w="2787"/>
        <w:gridCol w:w="2812"/>
        <w:gridCol w:w="22"/>
      </w:tblGrid>
      <w:tr w:rsidR="000E0B12" w:rsidRPr="00920D56" w14:paraId="0BF16114" w14:textId="77777777" w:rsidTr="00EC63EA">
        <w:tc>
          <w:tcPr>
            <w:tcW w:w="14248" w:type="dxa"/>
            <w:gridSpan w:val="7"/>
          </w:tcPr>
          <w:p w14:paraId="7E4DDBAC" w14:textId="608334D0" w:rsidR="000E0B12" w:rsidRPr="00920D56" w:rsidRDefault="00AA1804" w:rsidP="000E0B12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20D56">
              <w:rPr>
                <w:rFonts w:ascii="Arial" w:hAnsi="Arial" w:cs="Arial"/>
                <w:b/>
                <w:sz w:val="24"/>
                <w:szCs w:val="24"/>
              </w:rPr>
              <w:t>e</w:t>
            </w:r>
            <w:r w:rsidR="000E0B12" w:rsidRPr="00920D56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proofErr w:type="spellEnd"/>
            <w:r w:rsidR="000E0B12" w:rsidRPr="00920D56">
              <w:rPr>
                <w:rFonts w:ascii="Arial" w:hAnsi="Arial" w:cs="Arial"/>
                <w:b/>
                <w:sz w:val="24"/>
                <w:szCs w:val="24"/>
              </w:rPr>
              <w:t xml:space="preserve"> 1. Adult</w:t>
            </w:r>
            <w:r w:rsidR="00E6418F" w:rsidRPr="00920D56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0E0B12" w:rsidRPr="00920D56">
              <w:rPr>
                <w:rFonts w:ascii="Arial" w:hAnsi="Arial" w:cs="Arial"/>
                <w:b/>
                <w:sz w:val="24"/>
                <w:szCs w:val="24"/>
              </w:rPr>
              <w:t xml:space="preserve"> and Youth who Received the Pack Quantity Item at Each Wave</w:t>
            </w:r>
          </w:p>
        </w:tc>
      </w:tr>
      <w:tr w:rsidR="005D2662" w:rsidRPr="00920D56" w14:paraId="7379A7AC" w14:textId="77777777" w:rsidTr="00EC63EA">
        <w:trPr>
          <w:gridAfter w:val="1"/>
          <w:wAfter w:w="22" w:type="dxa"/>
        </w:trPr>
        <w:tc>
          <w:tcPr>
            <w:tcW w:w="1093" w:type="dxa"/>
          </w:tcPr>
          <w:p w14:paraId="7567AD28" w14:textId="77777777" w:rsidR="000E0B12" w:rsidRPr="00920D56" w:rsidRDefault="000E0B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56AC11B" w14:textId="5163CE31" w:rsidR="000E0B12" w:rsidRPr="00920D56" w:rsidRDefault="000E0B12" w:rsidP="000E0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Wave 1</w:t>
            </w:r>
          </w:p>
        </w:tc>
        <w:tc>
          <w:tcPr>
            <w:tcW w:w="3330" w:type="dxa"/>
          </w:tcPr>
          <w:p w14:paraId="0B7F001B" w14:textId="38DFA80A" w:rsidR="000E0B12" w:rsidRPr="00920D56" w:rsidRDefault="000E0B12" w:rsidP="000E0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Wave 2</w:t>
            </w:r>
          </w:p>
        </w:tc>
        <w:tc>
          <w:tcPr>
            <w:tcW w:w="2692" w:type="dxa"/>
          </w:tcPr>
          <w:p w14:paraId="2233B060" w14:textId="424A574B" w:rsidR="000E0B12" w:rsidRPr="00920D56" w:rsidRDefault="000E0B12" w:rsidP="000E0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Wave 3</w:t>
            </w:r>
          </w:p>
        </w:tc>
        <w:tc>
          <w:tcPr>
            <w:tcW w:w="2787" w:type="dxa"/>
          </w:tcPr>
          <w:p w14:paraId="34021EEE" w14:textId="279978E0" w:rsidR="000E0B12" w:rsidRPr="00920D56" w:rsidRDefault="000E0B12" w:rsidP="000E0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Wave 4</w:t>
            </w:r>
          </w:p>
        </w:tc>
        <w:tc>
          <w:tcPr>
            <w:tcW w:w="2812" w:type="dxa"/>
          </w:tcPr>
          <w:p w14:paraId="506951F3" w14:textId="253ED65B" w:rsidR="000E0B12" w:rsidRPr="00920D56" w:rsidRDefault="000E0B12" w:rsidP="000E0B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Wave 5</w:t>
            </w:r>
          </w:p>
        </w:tc>
      </w:tr>
      <w:tr w:rsidR="005D2662" w:rsidRPr="00920D56" w14:paraId="3A234473" w14:textId="77777777" w:rsidTr="00EC63EA">
        <w:trPr>
          <w:gridAfter w:val="1"/>
          <w:wAfter w:w="22" w:type="dxa"/>
        </w:trPr>
        <w:tc>
          <w:tcPr>
            <w:tcW w:w="1093" w:type="dxa"/>
          </w:tcPr>
          <w:p w14:paraId="1D226DDE" w14:textId="29BB4964" w:rsidR="000E0B12" w:rsidRPr="00920D56" w:rsidRDefault="000E0B12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Adult Pack Quantity </w:t>
            </w:r>
            <w:r w:rsidR="001C717C" w:rsidRPr="00920D56">
              <w:rPr>
                <w:rFonts w:ascii="Arial" w:hAnsi="Arial" w:cs="Arial"/>
                <w:sz w:val="20"/>
                <w:szCs w:val="20"/>
              </w:rPr>
              <w:t>for non-exclusive blunt use</w:t>
            </w:r>
          </w:p>
        </w:tc>
        <w:tc>
          <w:tcPr>
            <w:tcW w:w="1512" w:type="dxa"/>
          </w:tcPr>
          <w:p w14:paraId="4CDDA534" w14:textId="30EE1183" w:rsidR="001C717C" w:rsidRPr="00920D56" w:rsidRDefault="001C717C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Curren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>[cigar type]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 smokers or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who usually bu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in person</w:t>
            </w:r>
            <w:r w:rsidR="005D2662" w:rsidRPr="00920D56">
              <w:rPr>
                <w:rFonts w:ascii="Arial" w:hAnsi="Arial" w:cs="Arial"/>
                <w:sz w:val="20"/>
                <w:szCs w:val="20"/>
              </w:rPr>
              <w:t>.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</w:tcPr>
          <w:p w14:paraId="6E17A7A3" w14:textId="11D2D9F6" w:rsidR="000E0B12" w:rsidRPr="00920D56" w:rsidRDefault="00875048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Adult respondents who are current established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>[cigar type] s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mokers or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bu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>[cigar type]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 in person, from the internet, or b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telephone.</w:t>
            </w:r>
          </w:p>
        </w:tc>
        <w:tc>
          <w:tcPr>
            <w:tcW w:w="2692" w:type="dxa"/>
          </w:tcPr>
          <w:p w14:paraId="1C86F9B3" w14:textId="2ECE499D" w:rsidR="000E0B12" w:rsidRPr="00920D56" w:rsidRDefault="00E4143A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Adult respondents who are current established, current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experimental, or non-current 30-da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>[cigar type]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 smokers and usually buy their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in person, from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the internet, or by telephone.</w:t>
            </w:r>
          </w:p>
        </w:tc>
        <w:tc>
          <w:tcPr>
            <w:tcW w:w="2787" w:type="dxa"/>
          </w:tcPr>
          <w:p w14:paraId="012607A5" w14:textId="7C4E4DB1" w:rsidR="000E0B12" w:rsidRPr="00920D56" w:rsidRDefault="001C717C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Adult respondents who are current established, current experimental, or non-current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30-da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>[cigar type]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 smokers and are not past 12 month blunt-on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and usually buy their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in person, from the internet, or by telephone.</w:t>
            </w:r>
          </w:p>
        </w:tc>
        <w:tc>
          <w:tcPr>
            <w:tcW w:w="2812" w:type="dxa"/>
          </w:tcPr>
          <w:p w14:paraId="2B000096" w14:textId="2F53E80A" w:rsidR="000E0B12" w:rsidRPr="00920D56" w:rsidRDefault="00431048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Adult respondents who are current established, current experimental, or non-current 30-da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and are not past 12 month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buy their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in person, from the internet, or by telephone.</w:t>
            </w:r>
          </w:p>
        </w:tc>
      </w:tr>
      <w:tr w:rsidR="005D2662" w:rsidRPr="00920D56" w14:paraId="716D86A1" w14:textId="77777777" w:rsidTr="00BE0BCD">
        <w:trPr>
          <w:gridAfter w:val="1"/>
          <w:wAfter w:w="22" w:type="dxa"/>
        </w:trPr>
        <w:tc>
          <w:tcPr>
            <w:tcW w:w="1093" w:type="dxa"/>
            <w:tcBorders>
              <w:bottom w:val="single" w:sz="12" w:space="0" w:color="auto"/>
            </w:tcBorders>
          </w:tcPr>
          <w:p w14:paraId="2F084356" w14:textId="5CCDDC04" w:rsidR="001C717C" w:rsidRPr="00920D56" w:rsidRDefault="001C717C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Adult Pack Quantity for exclusive blunt us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6B0BFCED" w14:textId="3BB1E259" w:rsidR="001C717C" w:rsidRPr="00920D56" w:rsidRDefault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Same as above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45F30343" w14:textId="4EE179C7" w:rsidR="001C717C" w:rsidRPr="00920D56" w:rsidRDefault="004558CE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Same as </w:t>
            </w:r>
            <w:r w:rsidR="00BE0BCD" w:rsidRPr="00920D56">
              <w:rPr>
                <w:rFonts w:ascii="Arial" w:hAnsi="Arial" w:cs="Arial"/>
                <w:sz w:val="20"/>
                <w:szCs w:val="20"/>
              </w:rPr>
              <w:t>above</w:t>
            </w:r>
          </w:p>
        </w:tc>
        <w:tc>
          <w:tcPr>
            <w:tcW w:w="2692" w:type="dxa"/>
            <w:tcBorders>
              <w:bottom w:val="single" w:sz="12" w:space="0" w:color="auto"/>
            </w:tcBorders>
          </w:tcPr>
          <w:p w14:paraId="16D1023A" w14:textId="2066E7A1" w:rsidR="001C717C" w:rsidRPr="00920D56" w:rsidRDefault="00E4143A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Adult respondents who are past 12 month blunt-on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buy their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blunts in person, from the internet, or by telephone.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14:paraId="6B4F1939" w14:textId="4D41A596" w:rsidR="001C717C" w:rsidRPr="00920D56" w:rsidRDefault="009D34FC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Adult respondents who are past 12 month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and usually buy their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 blunts in person,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from the internet, or by telephone.</w:t>
            </w:r>
          </w:p>
        </w:tc>
        <w:tc>
          <w:tcPr>
            <w:tcW w:w="2812" w:type="dxa"/>
            <w:tcBorders>
              <w:bottom w:val="single" w:sz="12" w:space="0" w:color="auto"/>
            </w:tcBorders>
          </w:tcPr>
          <w:p w14:paraId="54879BB6" w14:textId="7742E33E" w:rsidR="001C717C" w:rsidRPr="00920D56" w:rsidRDefault="00431048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Adult respondents who are past 12 month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 bu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their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 blunts in person, from the internet, or by telephone.</w:t>
            </w:r>
          </w:p>
        </w:tc>
      </w:tr>
      <w:tr w:rsidR="005D2662" w:rsidRPr="00920D56" w14:paraId="29AC152F" w14:textId="77777777" w:rsidTr="00BE0BCD">
        <w:trPr>
          <w:gridAfter w:val="1"/>
          <w:wAfter w:w="22" w:type="dxa"/>
        </w:trPr>
        <w:tc>
          <w:tcPr>
            <w:tcW w:w="10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5B977" w14:textId="696BECBA" w:rsidR="000E0B12" w:rsidRPr="00920D56" w:rsidRDefault="000E0B12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Youth Pack Quantity </w:t>
            </w:r>
            <w:r w:rsidR="001C717C" w:rsidRPr="00920D56">
              <w:rPr>
                <w:rFonts w:ascii="Arial" w:hAnsi="Arial" w:cs="Arial"/>
                <w:sz w:val="20"/>
                <w:szCs w:val="20"/>
              </w:rPr>
              <w:t>for non-exclusive blunt use</w:t>
            </w:r>
          </w:p>
        </w:tc>
        <w:tc>
          <w:tcPr>
            <w:tcW w:w="151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90FE7" w14:textId="1633509E" w:rsidR="000E0B12" w:rsidRPr="00920D56" w:rsidRDefault="00875048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3EC8D" w14:textId="774EF216" w:rsidR="000E0B12" w:rsidRPr="00920D56" w:rsidRDefault="00875048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Youth respondents who are past 30 day "not-light"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and usually 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by giving someone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else money to buy for them or buying themselves from a store, or youth respondents who are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past 30 day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.</w:t>
            </w:r>
          </w:p>
        </w:tc>
        <w:tc>
          <w:tcPr>
            <w:tcW w:w="26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6E30C" w14:textId="39EA325C" w:rsidR="000E0B12" w:rsidRPr="00920D56" w:rsidRDefault="005D2FDA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Youth respondents who are past 30 day "</w:t>
            </w:r>
            <w:proofErr w:type="gramStart"/>
            <w:r w:rsidRPr="00920D56">
              <w:rPr>
                <w:rFonts w:ascii="Arial" w:hAnsi="Arial" w:cs="Arial"/>
                <w:sz w:val="20"/>
                <w:szCs w:val="20"/>
              </w:rPr>
              <w:t>not-light</w:t>
            </w:r>
            <w:proofErr w:type="gramEnd"/>
            <w:r w:rsidRPr="00920D56">
              <w:rPr>
                <w:rFonts w:ascii="Arial" w:hAnsi="Arial" w:cs="Arial"/>
                <w:sz w:val="20"/>
                <w:szCs w:val="20"/>
              </w:rPr>
              <w:t>"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by giving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someone else money to buy for them or buying themselves from a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store.</w:t>
            </w:r>
          </w:p>
        </w:tc>
        <w:tc>
          <w:tcPr>
            <w:tcW w:w="278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106B8" w14:textId="54CC49B4" w:rsidR="000E0B12" w:rsidRPr="00920D56" w:rsidRDefault="006D2882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Youth respondents who are past 30 day "</w:t>
            </w:r>
            <w:proofErr w:type="gramStart"/>
            <w:r w:rsidRPr="00920D56">
              <w:rPr>
                <w:rFonts w:ascii="Arial" w:hAnsi="Arial" w:cs="Arial"/>
                <w:sz w:val="20"/>
                <w:szCs w:val="20"/>
              </w:rPr>
              <w:t>not-light</w:t>
            </w:r>
            <w:proofErr w:type="gramEnd"/>
            <w:r w:rsidRPr="00920D56"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usually 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by giving someone else money to buy for them or buying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themselves from a store.</w:t>
            </w:r>
          </w:p>
        </w:tc>
        <w:tc>
          <w:tcPr>
            <w:tcW w:w="281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BA600" w14:textId="25216FAB" w:rsidR="000E0B12" w:rsidRPr="00920D56" w:rsidRDefault="001C717C" w:rsidP="005D2FDA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Youth respondents who are past 30 day "</w:t>
            </w:r>
            <w:proofErr w:type="gramStart"/>
            <w:r w:rsidRPr="00920D56">
              <w:rPr>
                <w:rFonts w:ascii="Arial" w:hAnsi="Arial" w:cs="Arial"/>
                <w:sz w:val="20"/>
                <w:szCs w:val="20"/>
              </w:rPr>
              <w:t>not-light</w:t>
            </w:r>
            <w:proofErr w:type="gramEnd"/>
            <w:r w:rsidRPr="00920D56"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</w:t>
            </w:r>
            <w:r w:rsidR="005D2FDA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usually 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by giving someone else money to buy for them or</w:t>
            </w:r>
            <w:r w:rsidR="005D2FDA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buying themselves from a store.</w:t>
            </w:r>
          </w:p>
        </w:tc>
      </w:tr>
      <w:tr w:rsidR="005D2662" w:rsidRPr="00920D56" w14:paraId="163679E5" w14:textId="77777777" w:rsidTr="00BE0BCD">
        <w:trPr>
          <w:gridAfter w:val="1"/>
          <w:wAfter w:w="22" w:type="dxa"/>
        </w:trPr>
        <w:tc>
          <w:tcPr>
            <w:tcW w:w="1093" w:type="dxa"/>
            <w:tcBorders>
              <w:top w:val="single" w:sz="6" w:space="0" w:color="auto"/>
            </w:tcBorders>
          </w:tcPr>
          <w:p w14:paraId="0F9B32E3" w14:textId="6DA6BD36" w:rsidR="001C717C" w:rsidRPr="00920D56" w:rsidRDefault="001C717C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Youth Pack Quantity for exclusive blunt use</w:t>
            </w:r>
          </w:p>
        </w:tc>
        <w:tc>
          <w:tcPr>
            <w:tcW w:w="1512" w:type="dxa"/>
            <w:tcBorders>
              <w:top w:val="single" w:sz="6" w:space="0" w:color="auto"/>
            </w:tcBorders>
          </w:tcPr>
          <w:p w14:paraId="4FFBEAEE" w14:textId="693CF114" w:rsidR="001C717C" w:rsidRPr="00920D56" w:rsidRDefault="00E4143A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3330" w:type="dxa"/>
            <w:tcBorders>
              <w:top w:val="single" w:sz="6" w:space="0" w:color="auto"/>
            </w:tcBorders>
          </w:tcPr>
          <w:p w14:paraId="0E709CB5" w14:textId="332E4CE5" w:rsidR="001C717C" w:rsidRPr="00920D56" w:rsidRDefault="00E4143A" w:rsidP="00E4143A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Same as above</w:t>
            </w:r>
          </w:p>
        </w:tc>
        <w:tc>
          <w:tcPr>
            <w:tcW w:w="2692" w:type="dxa"/>
            <w:tcBorders>
              <w:top w:val="single" w:sz="6" w:space="0" w:color="auto"/>
            </w:tcBorders>
          </w:tcPr>
          <w:p w14:paraId="113882FB" w14:textId="442A87DF" w:rsidR="001C717C" w:rsidRPr="00920D56" w:rsidRDefault="00431048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>Youth respondents who are past 30 day blunt-on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 usually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 blunts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by giving someone else money to buy for them or buying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themselves from a store.</w:t>
            </w:r>
          </w:p>
        </w:tc>
        <w:tc>
          <w:tcPr>
            <w:tcW w:w="2787" w:type="dxa"/>
            <w:tcBorders>
              <w:top w:val="single" w:sz="6" w:space="0" w:color="auto"/>
            </w:tcBorders>
          </w:tcPr>
          <w:p w14:paraId="400585A4" w14:textId="60B797A6" w:rsidR="001C717C" w:rsidRPr="00920D56" w:rsidRDefault="005D2FDA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Youth respondents who are past 30 day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smokers and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usually 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 blunts by giving someone else money to buy for them</w:t>
            </w:r>
            <w:r w:rsidR="004558CE" w:rsidRPr="00920D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hAnsi="Arial" w:cs="Arial"/>
                <w:sz w:val="20"/>
                <w:szCs w:val="20"/>
              </w:rPr>
              <w:t>or buying themselves from a store.</w:t>
            </w:r>
          </w:p>
        </w:tc>
        <w:tc>
          <w:tcPr>
            <w:tcW w:w="2812" w:type="dxa"/>
            <w:tcBorders>
              <w:top w:val="single" w:sz="6" w:space="0" w:color="auto"/>
            </w:tcBorders>
          </w:tcPr>
          <w:p w14:paraId="2EE4AFBC" w14:textId="649E2EE8" w:rsidR="001C717C" w:rsidRPr="00920D56" w:rsidRDefault="00E4143A" w:rsidP="004558CE">
            <w:pPr>
              <w:rPr>
                <w:rFonts w:ascii="Arial" w:hAnsi="Arial" w:cs="Arial"/>
                <w:sz w:val="20"/>
                <w:szCs w:val="20"/>
              </w:rPr>
            </w:pPr>
            <w:r w:rsidRPr="00920D56">
              <w:rPr>
                <w:rFonts w:ascii="Arial" w:hAnsi="Arial" w:cs="Arial"/>
                <w:sz w:val="20"/>
                <w:szCs w:val="20"/>
              </w:rPr>
              <w:t xml:space="preserve">Youth respondents who are past 30 day blunt-only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 xml:space="preserve">smokers and usually get </w:t>
            </w:r>
            <w:r w:rsidR="008000FA" w:rsidRPr="00920D56">
              <w:rPr>
                <w:rFonts w:ascii="Arial" w:hAnsi="Arial" w:cs="Arial"/>
                <w:sz w:val="20"/>
                <w:szCs w:val="20"/>
              </w:rPr>
              <w:t xml:space="preserve">[cigar type] </w:t>
            </w:r>
            <w:r w:rsidRPr="00920D56">
              <w:rPr>
                <w:rFonts w:ascii="Arial" w:hAnsi="Arial" w:cs="Arial"/>
                <w:sz w:val="20"/>
                <w:szCs w:val="20"/>
              </w:rPr>
              <w:t>for blunts by giving someone else money to buy for them or buying themselves from a store.</w:t>
            </w:r>
          </w:p>
        </w:tc>
      </w:tr>
    </w:tbl>
    <w:p w14:paraId="33E38079" w14:textId="39C480D1" w:rsidR="000E0B12" w:rsidRPr="00920D56" w:rsidRDefault="000E0B12">
      <w:pPr>
        <w:rPr>
          <w:rFonts w:ascii="Arial" w:hAnsi="Arial" w:cs="Arial"/>
          <w:sz w:val="20"/>
          <w:szCs w:val="20"/>
        </w:rPr>
      </w:pPr>
    </w:p>
    <w:p w14:paraId="428EAA1E" w14:textId="762112B8" w:rsidR="000E0B12" w:rsidRPr="00920D56" w:rsidRDefault="000E0B12">
      <w:pPr>
        <w:rPr>
          <w:rFonts w:ascii="Arial" w:hAnsi="Arial" w:cs="Arial"/>
          <w:sz w:val="20"/>
          <w:szCs w:val="20"/>
        </w:rPr>
      </w:pPr>
    </w:p>
    <w:p w14:paraId="606141D6" w14:textId="77777777" w:rsidR="001C717C" w:rsidRPr="00920D56" w:rsidRDefault="001C717C">
      <w:pPr>
        <w:rPr>
          <w:rFonts w:ascii="Arial" w:hAnsi="Arial" w:cs="Arial"/>
          <w:sz w:val="20"/>
          <w:szCs w:val="20"/>
        </w:rPr>
        <w:sectPr w:rsidR="001C717C" w:rsidRPr="00920D56" w:rsidSect="0043104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1"/>
        <w:tblW w:w="10620" w:type="dxa"/>
        <w:tblInd w:w="-63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5400"/>
        <w:gridCol w:w="3240"/>
      </w:tblGrid>
      <w:tr w:rsidR="0035180D" w:rsidRPr="00920D56" w14:paraId="617E28A3" w14:textId="77777777" w:rsidTr="003B3F84">
        <w:trPr>
          <w:trHeight w:val="350"/>
        </w:trPr>
        <w:tc>
          <w:tcPr>
            <w:tcW w:w="10620" w:type="dxa"/>
            <w:gridSpan w:val="4"/>
          </w:tcPr>
          <w:p w14:paraId="547682A0" w14:textId="75454ECF" w:rsidR="0035180D" w:rsidRPr="00920D56" w:rsidRDefault="00AA1804" w:rsidP="00A705EE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 w:rsidRPr="00920D56">
              <w:rPr>
                <w:rFonts w:ascii="Arial" w:eastAsia="Calibri" w:hAnsi="Arial" w:cs="Arial"/>
                <w:b/>
                <w:sz w:val="24"/>
                <w:szCs w:val="24"/>
              </w:rPr>
              <w:lastRenderedPageBreak/>
              <w:t>e</w:t>
            </w:r>
            <w:r w:rsidR="0035180D" w:rsidRPr="00920D56">
              <w:rPr>
                <w:rFonts w:ascii="Arial" w:eastAsia="Calibri" w:hAnsi="Arial" w:cs="Arial"/>
                <w:b/>
                <w:sz w:val="24"/>
                <w:szCs w:val="24"/>
              </w:rPr>
              <w:t>Table</w:t>
            </w:r>
            <w:proofErr w:type="spellEnd"/>
            <w:r w:rsidR="0035180D" w:rsidRPr="00920D56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r w:rsidR="000E0B12" w:rsidRPr="00920D56">
              <w:rPr>
                <w:rFonts w:ascii="Arial" w:eastAsia="Calibri" w:hAnsi="Arial" w:cs="Arial"/>
                <w:b/>
                <w:color w:val="000000" w:themeColor="text1"/>
                <w:sz w:val="24"/>
                <w:szCs w:val="24"/>
              </w:rPr>
              <w:t>2</w:t>
            </w:r>
            <w:r w:rsidR="0035180D" w:rsidRPr="00920D56">
              <w:rPr>
                <w:rFonts w:ascii="Arial" w:eastAsia="Calibri" w:hAnsi="Arial" w:cs="Arial"/>
                <w:b/>
                <w:sz w:val="24"/>
                <w:szCs w:val="24"/>
              </w:rPr>
              <w:t>. PATH Study Variables Used in Analyses</w:t>
            </w:r>
          </w:p>
        </w:tc>
      </w:tr>
      <w:tr w:rsidR="0035180D" w:rsidRPr="00920D56" w14:paraId="1467515E" w14:textId="77777777" w:rsidTr="003B3F84">
        <w:trPr>
          <w:trHeight w:val="218"/>
        </w:trPr>
        <w:tc>
          <w:tcPr>
            <w:tcW w:w="1170" w:type="dxa"/>
          </w:tcPr>
          <w:p w14:paraId="3FE9E05D" w14:textId="77777777" w:rsidR="0035180D" w:rsidRPr="00920D56" w:rsidRDefault="0035180D" w:rsidP="00A705E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b/>
                <w:sz w:val="20"/>
                <w:szCs w:val="20"/>
              </w:rPr>
              <w:t>Construct</w:t>
            </w:r>
          </w:p>
        </w:tc>
        <w:tc>
          <w:tcPr>
            <w:tcW w:w="810" w:type="dxa"/>
          </w:tcPr>
          <w:p w14:paraId="0A511FE3" w14:textId="77777777" w:rsidR="0035180D" w:rsidRPr="00920D56" w:rsidRDefault="0035180D" w:rsidP="00A705E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5400" w:type="dxa"/>
          </w:tcPr>
          <w:p w14:paraId="6541019B" w14:textId="77777777" w:rsidR="0035180D" w:rsidRPr="00920D56" w:rsidRDefault="0035180D" w:rsidP="00A705E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b/>
                <w:sz w:val="20"/>
                <w:szCs w:val="20"/>
              </w:rPr>
              <w:t>PATH Variables Used</w:t>
            </w:r>
          </w:p>
        </w:tc>
        <w:tc>
          <w:tcPr>
            <w:tcW w:w="3240" w:type="dxa"/>
          </w:tcPr>
          <w:p w14:paraId="09E795B7" w14:textId="77777777" w:rsidR="0035180D" w:rsidRPr="00920D56" w:rsidRDefault="0035180D" w:rsidP="00A705EE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b/>
                <w:sz w:val="20"/>
                <w:szCs w:val="20"/>
              </w:rPr>
              <w:t>Recoding Notes</w:t>
            </w:r>
          </w:p>
        </w:tc>
      </w:tr>
      <w:tr w:rsidR="007D460A" w:rsidRPr="00920D56" w14:paraId="21315867" w14:textId="77777777" w:rsidTr="003B3F84">
        <w:trPr>
          <w:trHeight w:val="1367"/>
        </w:trPr>
        <w:tc>
          <w:tcPr>
            <w:tcW w:w="1170" w:type="dxa"/>
            <w:vMerge w:val="restart"/>
          </w:tcPr>
          <w:p w14:paraId="5AA94C5A" w14:textId="77777777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Pack Size</w:t>
            </w:r>
          </w:p>
        </w:tc>
        <w:tc>
          <w:tcPr>
            <w:tcW w:w="810" w:type="dxa"/>
          </w:tcPr>
          <w:p w14:paraId="2BE3044B" w14:textId="77777777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3F2884CB" w14:textId="77777777" w:rsidR="007D460A" w:rsidRPr="00920D56" w:rsidRDefault="007D460A" w:rsidP="000027C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01_AG1039TC, R01_AG1039CG, R01_AG1039FC, R02_AG1039TC, R02_AG1039TJ, R02_AG1039CG, R02_AG1039GJ, R02_AG1039FC, R02_AG1039FJ, R03_AG1039TC, R03_AJ1039TC, R03_AG1039CG, R03_AJ1039CG, R03_AG1039FC, R03_AJ1039FC, R04_AG1039TC, R04_AJ1039TC, R04_AG1039CG, R04_AJ1039CG, R04_AG1039FC, R04_AJ1039FC, R05_AG1039TC, R05_AJ1039TC, R05_AG1039CG, R05_AJ1039CG, R05_AG1039FC, R05_AJ1039FC </w:t>
            </w:r>
          </w:p>
          <w:p w14:paraId="107B2788" w14:textId="77777777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FA84054" w14:textId="77777777" w:rsidR="007D460A" w:rsidRPr="00920D56" w:rsidRDefault="007D460A" w:rsidP="0089371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G1040TC, R01_AG1040CG, R01_AG1040FC, R02_AG1040TC, R02_AG1040TJ, R02_AG1040CG, R02_AG1040GJ, R02_AG1040FC, R02_AG1040FJ, R03_AG1040TC, R03_AJ1040TC, R03_AG1040CG, R03_AJ1040CG, R03_AG1040FC, R03_AJ1040FC, R04_AG1040TC, R04_AJ1040TC, R04_AG1040CG, R04_AJ1040CG, R04_AG1040FC, R04_AJ1040FC, R05_AG1040TC, R05_AJ1040TC, R05_AG1040CG, R05_AJ1040CG, R05_AG1040FC, R05_AJ1040FC</w:t>
            </w:r>
          </w:p>
        </w:tc>
        <w:tc>
          <w:tcPr>
            <w:tcW w:w="3240" w:type="dxa"/>
          </w:tcPr>
          <w:p w14:paraId="54B8D1FF" w14:textId="77777777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box or single (1039) and number in box (1040) to create continuous pack size variables for each cigar type.</w:t>
            </w:r>
          </w:p>
          <w:p w14:paraId="796EEC3A" w14:textId="732F4972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exclusive blunting variables (J notation)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2-5.</w:t>
            </w:r>
          </w:p>
          <w:p w14:paraId="35CD548C" w14:textId="079D6E29" w:rsidR="007D460A" w:rsidRPr="00920D56" w:rsidRDefault="007D460A" w:rsidP="004E53FE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Winsorized</w:t>
            </w:r>
            <w:proofErr w:type="spellEnd"/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 xml:space="preserve"> 2 cases for each cigar type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at 200</w:t>
            </w:r>
          </w:p>
        </w:tc>
      </w:tr>
      <w:tr w:rsidR="007D460A" w:rsidRPr="00920D56" w14:paraId="4736CAF9" w14:textId="77777777" w:rsidTr="003B3F84">
        <w:trPr>
          <w:trHeight w:val="1367"/>
        </w:trPr>
        <w:tc>
          <w:tcPr>
            <w:tcW w:w="1170" w:type="dxa"/>
            <w:vMerge/>
          </w:tcPr>
          <w:p w14:paraId="7D191D37" w14:textId="77777777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4782B0DB" w14:textId="5390C433" w:rsidR="007D460A" w:rsidRPr="00920D56" w:rsidRDefault="007D460A" w:rsidP="00A705E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Youth</w:t>
            </w:r>
          </w:p>
        </w:tc>
        <w:tc>
          <w:tcPr>
            <w:tcW w:w="5400" w:type="dxa"/>
          </w:tcPr>
          <w:p w14:paraId="2C3DD4C4" w14:textId="584349B5" w:rsidR="007D460A" w:rsidRPr="00920D56" w:rsidRDefault="007D460A" w:rsidP="008E74A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039TC, R02_YG1039TJ, R02_YG1039CL, R02_YG1039GJ, R02_YG1039FC, R02_YG1039FJ, R03_YG1039TC, R03_YJ1039TC, R03_YG1039C</w:t>
            </w:r>
            <w:r w:rsidR="001753E3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3_YJ1039CG, R03_YG1039FC, R03_YJ1039FC, R04_YG1039TC, R04_YJ1039TC, R04_YG1039C</w:t>
            </w:r>
            <w:r w:rsidR="00D93A07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4_YJ1039CG, R04_YG1039FC, R04_YJ1039FC, R05_YG1039TC, R05_YJ1039TC, R05_YG1039C</w:t>
            </w:r>
            <w:r w:rsidR="009704F6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, R05_YJ1039CG, R05_YG1039FC, R05_YJ1039FC </w:t>
            </w:r>
          </w:p>
          <w:p w14:paraId="286F9C31" w14:textId="77777777" w:rsidR="004362C2" w:rsidRPr="00920D56" w:rsidRDefault="004362C2" w:rsidP="008E74A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3035EC1" w14:textId="494934A9" w:rsidR="007D460A" w:rsidRPr="00920D56" w:rsidRDefault="007D460A" w:rsidP="004362C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040TC, R02_YG1040TJ, R02_YG1040CL, R02_YG1040GJ, R02_YG1040FC, R02_YG1040FJ, R03_YG1040TC, R03_YJ1040TC, R03_YG1040C</w:t>
            </w:r>
            <w:r w:rsidR="00DF0B57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3_YJ1040CG, R03_YG1040FC, R03_YJ1040FC, R04_YG1040TC, R04_YJ1040TC, R04_YG1040C</w:t>
            </w:r>
            <w:r w:rsidR="00F131A0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4_YJ1040CG, R04_YG1040FC, R04_YJ1040FC, R05_YG1040TC, R05_YJ1040TC, R05_YG1040C</w:t>
            </w:r>
            <w:r w:rsidR="00C74AA7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5_YJ1040CG, R05_YG1040FC, R05_YJ1040FC</w:t>
            </w:r>
          </w:p>
        </w:tc>
        <w:tc>
          <w:tcPr>
            <w:tcW w:w="3240" w:type="dxa"/>
          </w:tcPr>
          <w:p w14:paraId="3356CAC3" w14:textId="0B101677" w:rsidR="001753E3" w:rsidRPr="00920D56" w:rsidRDefault="001753E3" w:rsidP="001753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4C79CCE4" w14:textId="77777777" w:rsidR="001753E3" w:rsidRPr="00920D56" w:rsidRDefault="001753E3" w:rsidP="001753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box or single (1039) and number in box (1040) to create continuous pack size variables for each cigar type.</w:t>
            </w:r>
          </w:p>
          <w:p w14:paraId="21D668DF" w14:textId="77777777" w:rsidR="001753E3" w:rsidRPr="00920D56" w:rsidRDefault="001753E3" w:rsidP="001753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.</w:t>
            </w:r>
          </w:p>
          <w:p w14:paraId="4AC6F4CD" w14:textId="7E9F780B" w:rsidR="001753E3" w:rsidRPr="00920D56" w:rsidRDefault="001753E3" w:rsidP="001753E3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Winsorized</w:t>
            </w:r>
            <w:proofErr w:type="spellEnd"/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 xml:space="preserve"> 1 cigarillos case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at 200</w:t>
            </w:r>
          </w:p>
          <w:p w14:paraId="170C2010" w14:textId="77777777" w:rsidR="007D460A" w:rsidRPr="00920D56" w:rsidRDefault="007D460A" w:rsidP="00037B8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F45E3" w:rsidRPr="00920D56" w14:paraId="05D16F2D" w14:textId="77777777" w:rsidTr="003B3F84">
        <w:trPr>
          <w:trHeight w:val="620"/>
        </w:trPr>
        <w:tc>
          <w:tcPr>
            <w:tcW w:w="1170" w:type="dxa"/>
            <w:vMerge w:val="restart"/>
          </w:tcPr>
          <w:p w14:paraId="1C157F09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ays used per month</w:t>
            </w:r>
          </w:p>
        </w:tc>
        <w:tc>
          <w:tcPr>
            <w:tcW w:w="810" w:type="dxa"/>
          </w:tcPr>
          <w:p w14:paraId="7FB7482B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460EA067" w14:textId="76CC2796" w:rsidR="005F45E3" w:rsidRPr="00920D56" w:rsidRDefault="005F45E3" w:rsidP="00CE164C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22TC, R01_AG1022CG, R01_AG1022FC, R02_AG1022TC, R02_AG1022TJ, R02_AG1022CG, R02_AG1022GJ, R02_AG1022FC, R02_AG1022FJ, R03_AG1022TC, R03_AJ1022TC, R03_AG1022CG, R03_AJ1022CG, R03_AG1022FC, R03_AJ1022FC, R04_AG1022TC, R04_AJ1022TC, R04_AG1022CG, R04_AJ1022CG, R04_AG1022FC, R04_AJ1022FC, R05_AG1022TC, R05_AJ1022TC, R05_AG1022CG, R05_AJ1022CG, R05_AG1022FC, R05_AJ1022FC</w:t>
            </w:r>
          </w:p>
          <w:p w14:paraId="3A2C741F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248DC48B" w14:textId="0E1D1092" w:rsidR="005F45E3" w:rsidRPr="00920D56" w:rsidRDefault="005F45E3" w:rsidP="00CE164C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R01_AG1003TC, R01_AG1003CG, R01_AG1003FC, R02_AG1003TC, R02_AG1003TJ, R02_AG1003CG, R02_AG1003GJ, R02_AG1003FC, R02_AG1003FJ, R03_AG1003TC, R03_AG1003TJ, R03_AG1003CG, R03_AG1003GJ, R03_AG1003FC, R03_AG1003FJ, R04_AG1003TC, R04_AG1003TJ, R04_AG1003CG, R04_AG1003GJ, R04_AG1003FC, R04_AG1003FJ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R05_AG1003TC, R05_AG1003TJ, R05_AG1003CG, R05_AG1003GJ, R05_AG1003FC, R05_AG1003FJ</w:t>
            </w:r>
          </w:p>
          <w:p w14:paraId="6DB9C616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0AF11FAC" w14:textId="77777777" w:rsidR="005F45E3" w:rsidRPr="00920D56" w:rsidRDefault="005F45E3" w:rsidP="00893716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R_A_EDY_GTRAD, R01R_A_EDY_GRILLO, R01R_A_EDY_GFILTR, R02R_A_EDY_GTRAD, R02R_A_EDY_GRILLO, R02R_A_EDY_GFILTR, R03R_A_EDY_GTRAD, R03R_A_EDY_GRILLO, R03R_A_EDY_GFILTR, R04R_A_EDY_GTRAD, R04R_A_EDY_GRILLO, R04R_A_EDY_GFILTR, R05R_A_EDY_GTRAD, R05R_A_EDY_GRILLO, R05R_A_EDY_GFILTR</w:t>
            </w:r>
          </w:p>
        </w:tc>
        <w:tc>
          <w:tcPr>
            <w:tcW w:w="3240" w:type="dxa"/>
          </w:tcPr>
          <w:p w14:paraId="5F58CFB1" w14:textId="77777777" w:rsidR="005F45E3" w:rsidRPr="00920D56" w:rsidRDefault="005F45E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ombined number of days used (1022) and two variables for everyday use (1003 and EDY) for continuous days used. </w:t>
            </w:r>
          </w:p>
          <w:p w14:paraId="304FF0B0" w14:textId="39B74DDB" w:rsidR="005F45E3" w:rsidRPr="00920D56" w:rsidRDefault="005F45E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 for waves 2-5.</w:t>
            </w:r>
          </w:p>
        </w:tc>
      </w:tr>
      <w:tr w:rsidR="005F45E3" w:rsidRPr="00920D56" w14:paraId="158ECC2F" w14:textId="77777777" w:rsidTr="003B3F84">
        <w:trPr>
          <w:trHeight w:val="1367"/>
        </w:trPr>
        <w:tc>
          <w:tcPr>
            <w:tcW w:w="1170" w:type="dxa"/>
            <w:vMerge/>
          </w:tcPr>
          <w:p w14:paraId="4EA2BFA7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9F4D3F" w14:textId="73C3A95F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Youth</w:t>
            </w:r>
          </w:p>
        </w:tc>
        <w:tc>
          <w:tcPr>
            <w:tcW w:w="5400" w:type="dxa"/>
          </w:tcPr>
          <w:p w14:paraId="049A243A" w14:textId="4FF215F3" w:rsidR="005F45E3" w:rsidRPr="00920D56" w:rsidRDefault="005F45E3" w:rsidP="0067031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_YG1022TC, R02_YG1022TJ, R02_YG1022CL, R03_YG1022TC, R03_YJ1022TC, R03_YG1022CL, R03_YJ1022CG, R03_YG1022FC, R03_YJ1022FC, R04_YG1022TC, R04_YJ1022TC, R04_YG1022CL, R04_YJ1022CG, R04_YG1022FC, R04_YJ1022FC, R05_YG1022TC, R05_YJ1022TC, R05_YG1022CL, R05_YJ1022CG, R05_YG1022FC, R05_YJ1022FC</w:t>
            </w:r>
          </w:p>
        </w:tc>
        <w:tc>
          <w:tcPr>
            <w:tcW w:w="3240" w:type="dxa"/>
          </w:tcPr>
          <w:p w14:paraId="286C7C72" w14:textId="439F5BC7" w:rsidR="005F45E3" w:rsidRPr="00920D56" w:rsidRDefault="005F45E3" w:rsidP="001753E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aged-up adults to applicable youth variables. </w:t>
            </w:r>
          </w:p>
          <w:p w14:paraId="755D40E0" w14:textId="3D97CA79" w:rsidR="005F45E3" w:rsidRPr="00920D56" w:rsidRDefault="005F45E3" w:rsidP="004E53FE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 for waves 3-5.</w:t>
            </w:r>
          </w:p>
        </w:tc>
      </w:tr>
      <w:tr w:rsidR="00DA3658" w:rsidRPr="00920D56" w14:paraId="20EB83C0" w14:textId="77777777" w:rsidTr="003B3F84">
        <w:trPr>
          <w:trHeight w:val="1367"/>
        </w:trPr>
        <w:tc>
          <w:tcPr>
            <w:tcW w:w="1170" w:type="dxa"/>
          </w:tcPr>
          <w:p w14:paraId="223BF5D3" w14:textId="77777777" w:rsidR="00DA3658" w:rsidRPr="00920D56" w:rsidRDefault="00DA3658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ount used per day</w:t>
            </w:r>
          </w:p>
        </w:tc>
        <w:tc>
          <w:tcPr>
            <w:tcW w:w="810" w:type="dxa"/>
          </w:tcPr>
          <w:p w14:paraId="715275D1" w14:textId="77777777" w:rsidR="00DA3658" w:rsidRPr="00920D56" w:rsidRDefault="000B78E1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037ECEC9" w14:textId="77777777" w:rsidR="00DA3658" w:rsidRPr="00920D56" w:rsidRDefault="00DA3658" w:rsidP="00DA365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23TC, R01_AG1023CG, R01_AG1023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_AG1023TC, R02_AG1023CG, R02_AG1023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3_AG1023TC, R03_AJ1023TC, R03_AG1023CG, R03_AJ1023CG, R03_AG1023FC, R03_AJ1023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4_AG1023TC, R04_AJ1023TC, R04_AG1023CG, R04_AJ1023CG, R04_AG1023FC, R04_AJ1023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5_AG1023TC, R05_AJ1023TC, R05_AG1023CG, R05_AJ1023CG, R05_AG1023FC, R05_AJ1023FC</w:t>
            </w:r>
          </w:p>
          <w:p w14:paraId="32CFB23D" w14:textId="77777777" w:rsidR="00DA3658" w:rsidRPr="00920D56" w:rsidRDefault="00DA3658" w:rsidP="00DA365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64F590FF" w14:textId="77777777" w:rsidR="00DA3658" w:rsidRPr="00920D56" w:rsidRDefault="00DA3658" w:rsidP="00893716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21TC, R01_AG1021CG, R01_AG1021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_AG1021TC, R02_AG1021CG, R02_AG1021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3_AG1021TC, R03_AG1021CG, R03_AG1021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4_AG1021TC, R04_AG1021CG, R04_AG1021FC,</w:t>
            </w:r>
            <w:r w:rsidR="00893716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5_AG1021TC, R05_AG1021CG, R05_AG1021FC</w:t>
            </w:r>
          </w:p>
        </w:tc>
        <w:tc>
          <w:tcPr>
            <w:tcW w:w="3240" w:type="dxa"/>
          </w:tcPr>
          <w:p w14:paraId="3BC86160" w14:textId="77777777" w:rsidR="00DA3658" w:rsidRPr="00920D56" w:rsidRDefault="002376D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ecoded partial use as 0 for those who used some days (1023) and those who smoked every day (1021). </w:t>
            </w:r>
          </w:p>
          <w:p w14:paraId="3DB5555A" w14:textId="77777777" w:rsidR="002376D3" w:rsidRPr="00920D56" w:rsidRDefault="002376D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amount used per day for those who used some days (1023) and those who smoked every day (1021). </w:t>
            </w:r>
          </w:p>
          <w:p w14:paraId="198640BB" w14:textId="59F66D6F" w:rsidR="002376D3" w:rsidRPr="00920D56" w:rsidRDefault="002376D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exclusive blunting variables (J notation)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3-5.</w:t>
            </w:r>
          </w:p>
          <w:p w14:paraId="37ED2D31" w14:textId="252D69D1" w:rsidR="003C57C8" w:rsidRPr="00920D56" w:rsidRDefault="003C57C8" w:rsidP="000827E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Winsorized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TC: 30 (</w:t>
            </w:r>
            <w:r w:rsidR="00C00174" w:rsidRPr="00920D56"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cases)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CG: 40 (11 cases)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FC: 40 (11 cases)</w:t>
            </w:r>
          </w:p>
        </w:tc>
      </w:tr>
      <w:tr w:rsidR="005F45E3" w:rsidRPr="00920D56" w14:paraId="4AFDD22E" w14:textId="77777777" w:rsidTr="003B3F84">
        <w:trPr>
          <w:trHeight w:val="79"/>
        </w:trPr>
        <w:tc>
          <w:tcPr>
            <w:tcW w:w="1170" w:type="dxa"/>
            <w:vMerge w:val="restart"/>
          </w:tcPr>
          <w:p w14:paraId="062A1327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Quit</w:t>
            </w:r>
          </w:p>
          <w:p w14:paraId="172D6DB4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D63E26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2BF3B371" w14:textId="0EDCEE23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04TC, R01_AG1004CG, R01_AG1004FC, R02_AG9030, R02_AG9031, R03_AG9030, R03_AG9031, R04_AG9030, R04_AG9031, R05_AG9030, R05_AG9031 R01R_A_DAYSQUIT_GTRAD, R01R_A_DAYSQUIT_GRILLO, R01R_A_DAYSQUIT_GFILTR, R02_AG1009TC_NN, R02_AG1009TJ_NN, R02_AG1009TC_UN, R02_AG1009TJ_UN, R02_AG1009CG_NN, R02_AG1009GJ_NN, R02_AG1009CG_UN, R02_AG1009GJ_UN, R02_AG1009FC_NN, R02_AG1009FJ_NN, R02_AG1009FC_UN, R02_AG1009FJ_UN, R03R_A_DAYSQUIT_GTRAD, R03R_A_DAYSQUIT_GRILLO, R03R_A_DAYSQUIT_GFILTR, R04R_A_DAYSQUIT_GTRAD, R04R_A_DAYSQUIT_GRILLO, R04R_A_DAYSQUIT_GFILTR, R05R_A_DAYSQUIT_GTRAD, R05R_A_DAYSQUIT_GRILLO, R05R_A_DAYSQUIT_GFILTR</w:t>
            </w:r>
          </w:p>
          <w:p w14:paraId="3F37C40D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596903EF" w14:textId="77777777" w:rsidR="005F45E3" w:rsidRPr="00920D56" w:rsidRDefault="005F45E3" w:rsidP="00C55199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R01R_A_P30D_GTRAD, R01R_A_P30D_GRILLO, R01R_A_P30D_GFILTR, R02R_A_P30D_GTRAD, </w:t>
            </w: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R02R_A_P30D_GRILLO, R02R_A_P30D_GFILTR, R03R_A_P30D_GTRAD, R03R_A_P30D_GRILLO, R03R_A_P30D_GFILTR, R04R_A_P30D_GTRAD, R04R_A_P30D_GRILLO, R04R_A_P30D_GFILTR, R05R_A_P30D_GTRAD, R05R_A_P30D_GRILLO, R05R_A_P30D_GFILTR</w:t>
            </w:r>
          </w:p>
          <w:p w14:paraId="2CC8C02B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2C80EB05" w14:textId="77777777" w:rsidR="005F45E3" w:rsidRPr="00920D56" w:rsidRDefault="005F45E3" w:rsidP="00C55199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03TC, R01_AG1003CG, R01_AG1003FC, R02_AG1003TC, R02_AG1003CG, R02_AG1003FC, R02_AG1003TJ, R02_AG1003GJ, R02_AG1003FJ, R03_AG1003TC, R03_AG1003CG, R03_AG1003FC, R03_AG1003TJ, R03_AG1003GJ, R03_AG1003FJ, R04_AG1003TC, R04_AG1003CG, R04_AG1003FC, R04_AG1003TJ, R04_AG1003GJ, R04_AG1003FJ, R05_AG1003TC, R05_AG1003CG, R05_AG1003FC, R05_AG1003TJ, R05_AG1003GJ, R05_AG1003FJ</w:t>
            </w:r>
          </w:p>
          <w:p w14:paraId="68C4D789" w14:textId="77777777" w:rsidR="005F45E3" w:rsidRPr="00920D56" w:rsidRDefault="005F45E3" w:rsidP="007D43A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628D8FDD" w14:textId="77777777" w:rsidR="005F45E3" w:rsidRPr="00920D56" w:rsidRDefault="005F45E3" w:rsidP="003464D3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G1022TC, R01_AG1022CG, R01_AG1022FC, R02_AG1022TC, R02_AG1022CG, R02_AG1022FC, R03_AG1022TC, R03_AG1022CG, R03_AG1022FC, R03_AJ1022TC, R03_AJ1022CG, R03_AJ1022FC, R04_AG1022TC, R04_AG1022CG, R04_AG1022FC, R04_AJ1022TC, R04_AJ1022CG, R04_AJ1022FC, R05_AG1022TC, R05_AG1022CG, R05_AG1022FC, R05_AJ1022TC, R05_AJ1022CG, R05_AJ1022FC</w:t>
            </w:r>
          </w:p>
        </w:tc>
        <w:tc>
          <w:tcPr>
            <w:tcW w:w="3240" w:type="dxa"/>
          </w:tcPr>
          <w:p w14:paraId="6BD4FD1B" w14:textId="77777777" w:rsidR="005F45E3" w:rsidRPr="00920D56" w:rsidRDefault="005F45E3" w:rsidP="003464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ombined 5 variables for past 30-day use. Quit was defined as reporting past 30 </w:t>
            </w:r>
            <w:proofErr w:type="gramStart"/>
            <w:r w:rsidRPr="00920D56">
              <w:rPr>
                <w:rFonts w:ascii="Arial" w:eastAsia="Calibri" w:hAnsi="Arial" w:cs="Arial"/>
                <w:sz w:val="20"/>
                <w:szCs w:val="20"/>
              </w:rPr>
              <w:t>day</w:t>
            </w:r>
            <w:proofErr w:type="gramEnd"/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use in wave N, and no past 30-day use in wave N+1. </w:t>
            </w:r>
          </w:p>
          <w:p w14:paraId="207B0EE9" w14:textId="38A7439F" w:rsidR="005F45E3" w:rsidRPr="00920D56" w:rsidRDefault="005F45E3" w:rsidP="003464D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 for waves 2-5.</w:t>
            </w:r>
          </w:p>
          <w:p w14:paraId="645C7B94" w14:textId="77777777" w:rsidR="005F45E3" w:rsidRPr="00920D56" w:rsidRDefault="005F45E3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F45E3" w:rsidRPr="00920D56" w14:paraId="0796AD41" w14:textId="77777777" w:rsidTr="003B3F84">
        <w:trPr>
          <w:trHeight w:val="79"/>
        </w:trPr>
        <w:tc>
          <w:tcPr>
            <w:tcW w:w="1170" w:type="dxa"/>
            <w:vMerge/>
          </w:tcPr>
          <w:p w14:paraId="0674FA64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B69356" w14:textId="77777777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519207D8" w14:textId="3EC10B57" w:rsidR="005F45E3" w:rsidRPr="00920D56" w:rsidRDefault="005F45E3" w:rsidP="00624FB6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_YG1112TC, R02_YG1112TJ, R02_YG1112CL, R02_YG1112GJ, R02_YG1112FC, R02_YG1112FJ, R03_YG1112TC, R03_YJ1112TC, R03_YG1112CL, R03_YJ1112CG, R03_YG1112FC, R03_YJ1112FC, R04_YG1112TC, R04_YJ1112TC, R04_YG1112CL, R04_YJ1112CG, R04_YG1112FC, R04_YJ1112FC, R05_YG1112TC, R05_YJ1112TC, R05_YG1112CL, R05_YJ1112CG, R05_YG1112FC, R05_YJ1112FC</w:t>
            </w:r>
          </w:p>
          <w:p w14:paraId="78BAAE38" w14:textId="0E99B68E" w:rsidR="005F45E3" w:rsidRPr="00920D56" w:rsidRDefault="005F45E3" w:rsidP="005C7FDF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07022142" w14:textId="7E00C76B" w:rsidR="005F45E3" w:rsidRPr="00920D56" w:rsidRDefault="005F45E3" w:rsidP="00624FB6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R02_YG1022TC, R02_YG1022CL, R02_YG1022FC, R03_YG1022TC, R03_YJ1022TC, R03_YG1022CL, R03_YJ1022CG, R03_YG1022FC, R03_YJ1022FC, R04_YG1022TC, R04_YJ1022TC, R04_YG1022CL, R04_YJ1022CG, R04_YG1022FC, R04_YJ1022FC, R05_YG1022TC, R05_YJ1022TC, R05_YG1022CL, R05_YJ1022CG, R05_YG1022FC, R05_YJ1022FC </w:t>
            </w:r>
          </w:p>
          <w:p w14:paraId="7EEF55F1" w14:textId="77777777" w:rsidR="005F45E3" w:rsidRPr="00920D56" w:rsidRDefault="005F45E3" w:rsidP="00624FB6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4C4B754F" w14:textId="3924E9E0" w:rsidR="005F45E3" w:rsidRPr="00920D56" w:rsidRDefault="005F45E3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R_Y_CUR_GTRAD, R02R_Y_CUR_GRILLO, R02R_Y_GFILTR, R03R_Y_CUR_GTRAD, R03R_Y_CUR_GRILLO, R03R_Y_GFILTR, R04R_Y_CUR_GTRAD, R04R_Y_CUR_GRILLO, R04R_Y_GFILTR, R05R_Y_CUR_GTRAD, R05R_Y_CUR_GRILLO, R05R_Y_GFILTR</w:t>
            </w:r>
          </w:p>
        </w:tc>
        <w:tc>
          <w:tcPr>
            <w:tcW w:w="3240" w:type="dxa"/>
          </w:tcPr>
          <w:p w14:paraId="6E0EFFF4" w14:textId="3B6342A8" w:rsidR="005F45E3" w:rsidRPr="00920D56" w:rsidRDefault="005F45E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aged-up adults to applicable youth variables. </w:t>
            </w:r>
          </w:p>
          <w:p w14:paraId="79ED273B" w14:textId="1A4D7558" w:rsidR="005F45E3" w:rsidRPr="00920D56" w:rsidRDefault="005F45E3" w:rsidP="00836A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3 variables for past 30-day use. Quit was defined as reporting past 30 </w:t>
            </w:r>
            <w:proofErr w:type="gramStart"/>
            <w:r w:rsidRPr="00920D56">
              <w:rPr>
                <w:rFonts w:ascii="Arial" w:eastAsia="Calibri" w:hAnsi="Arial" w:cs="Arial"/>
                <w:sz w:val="20"/>
                <w:szCs w:val="20"/>
              </w:rPr>
              <w:t>day</w:t>
            </w:r>
            <w:proofErr w:type="gramEnd"/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use in wave N, and no past 30-day use in wave N+1. </w:t>
            </w:r>
          </w:p>
          <w:p w14:paraId="1216B3FC" w14:textId="77777777" w:rsidR="005F45E3" w:rsidRPr="00920D56" w:rsidRDefault="005F45E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.</w:t>
            </w:r>
          </w:p>
          <w:p w14:paraId="05E043D3" w14:textId="77777777" w:rsidR="005F45E3" w:rsidRPr="00920D56" w:rsidRDefault="005F45E3" w:rsidP="003464D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E1E36" w:rsidRPr="00920D56" w14:paraId="6B712468" w14:textId="77777777" w:rsidTr="003B3F84">
        <w:trPr>
          <w:trHeight w:val="800"/>
        </w:trPr>
        <w:tc>
          <w:tcPr>
            <w:tcW w:w="1170" w:type="dxa"/>
            <w:vMerge w:val="restart"/>
          </w:tcPr>
          <w:p w14:paraId="3A81418C" w14:textId="77777777" w:rsidR="00FE1E36" w:rsidRPr="00920D56" w:rsidRDefault="00FE1E36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itiation</w:t>
            </w:r>
          </w:p>
        </w:tc>
        <w:tc>
          <w:tcPr>
            <w:tcW w:w="810" w:type="dxa"/>
          </w:tcPr>
          <w:p w14:paraId="0BBC74C6" w14:textId="77777777" w:rsidR="00FE1E36" w:rsidRPr="00920D56" w:rsidRDefault="00FE1E36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57D88C65" w14:textId="77777777" w:rsidR="00FE1E36" w:rsidRPr="00920D56" w:rsidRDefault="00FE1E36" w:rsidP="00956F8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R_A_NEW_GTRAD, R02R_A_NEW_GRILLO, R02R_A_NEW_GFILTR,</w:t>
            </w:r>
            <w:r w:rsidR="00DF0B57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03R_A_NEW_GTRAD, R03R_A_NEW_GRILLO, R03R_A_NEW_GFILTR,</w:t>
            </w:r>
            <w:r w:rsidR="005842CD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04R_A_NEW_GTRAD, R04R_A_NEW_GRILLO, R04R_A_NEW_GFILTR,</w:t>
            </w:r>
            <w:r w:rsidR="00F03638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05R_A_NEW_GTRAD, R05R_A_NEW_GRILLO, R05R_A_NEW_GFILTR,</w:t>
            </w:r>
          </w:p>
        </w:tc>
        <w:tc>
          <w:tcPr>
            <w:tcW w:w="3240" w:type="dxa"/>
          </w:tcPr>
          <w:p w14:paraId="298EEEF0" w14:textId="77777777" w:rsidR="00FE1E36" w:rsidRPr="00920D56" w:rsidRDefault="00CE14A5" w:rsidP="00956F8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DF0B57" w:rsidRPr="00920D56" w14:paraId="005B9AAB" w14:textId="77777777" w:rsidTr="003B3F84">
        <w:trPr>
          <w:trHeight w:val="980"/>
        </w:trPr>
        <w:tc>
          <w:tcPr>
            <w:tcW w:w="1170" w:type="dxa"/>
            <w:vMerge/>
          </w:tcPr>
          <w:p w14:paraId="6E8EA4F6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5B62E2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01814FE3" w14:textId="505AD981" w:rsidR="005842CD" w:rsidRPr="00920D56" w:rsidRDefault="00DF0B57" w:rsidP="00670314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2R_Y_NEW_GTRAD, R02R_Y_NEW_GRILLO, R02R_Y_NEW_GFILTR, R03R_Y_NEW_GTRAD, R03R_Y_NEW_GRILLO, R03R_Y_NEW_GFILTR,</w:t>
            </w:r>
            <w:r w:rsidR="00670314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842CD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4R_Y_NEW_GTRAD, R04R_Y_NEW_GRILLO, R04R_Y_NEW_GFILTR,</w:t>
            </w:r>
            <w:r w:rsidR="00F03638"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R05R_Y_NEW_GTRAD, R05R_Y_NEW_GRILLO, R05R_Y_NEW_GFILTR,</w:t>
            </w:r>
          </w:p>
        </w:tc>
        <w:tc>
          <w:tcPr>
            <w:tcW w:w="3240" w:type="dxa"/>
          </w:tcPr>
          <w:p w14:paraId="7CB32199" w14:textId="6D57D059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58E26578" w14:textId="0C037BDA" w:rsidR="00DF0B57" w:rsidRPr="00920D56" w:rsidRDefault="00DF0B57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F0B57" w:rsidRPr="00920D56" w14:paraId="7E1080D6" w14:textId="77777777" w:rsidTr="003B3F84">
        <w:trPr>
          <w:trHeight w:val="63"/>
        </w:trPr>
        <w:tc>
          <w:tcPr>
            <w:tcW w:w="1170" w:type="dxa"/>
            <w:vMerge w:val="restart"/>
          </w:tcPr>
          <w:p w14:paraId="55494A8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14:paraId="77BD87B7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3D0C822C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A_AGE, R02R_A_AGE, R03R_A_AGE, R04R_A_AGE, R05R_A_AGE</w:t>
            </w:r>
          </w:p>
        </w:tc>
        <w:tc>
          <w:tcPr>
            <w:tcW w:w="3240" w:type="dxa"/>
          </w:tcPr>
          <w:p w14:paraId="23EAB438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DF0B57" w:rsidRPr="00920D56" w14:paraId="1E58A16E" w14:textId="77777777" w:rsidTr="003B3F84">
        <w:trPr>
          <w:trHeight w:val="63"/>
        </w:trPr>
        <w:tc>
          <w:tcPr>
            <w:tcW w:w="1170" w:type="dxa"/>
            <w:vMerge/>
          </w:tcPr>
          <w:p w14:paraId="5A2B904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4B8581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704D9428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Y_AGE, R02R_Y_AGE, R03R_Y_AGE, R04R_Y_AGE, R05R_Y_AGE</w:t>
            </w:r>
          </w:p>
        </w:tc>
        <w:tc>
          <w:tcPr>
            <w:tcW w:w="3240" w:type="dxa"/>
          </w:tcPr>
          <w:p w14:paraId="6B39AAC1" w14:textId="6E4B5BF2" w:rsidR="00DF0B57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</w:tc>
      </w:tr>
      <w:tr w:rsidR="00DF0B57" w:rsidRPr="00920D56" w14:paraId="0372B575" w14:textId="77777777" w:rsidTr="003B3F84">
        <w:trPr>
          <w:trHeight w:val="63"/>
        </w:trPr>
        <w:tc>
          <w:tcPr>
            <w:tcW w:w="1170" w:type="dxa"/>
            <w:vMerge w:val="restart"/>
          </w:tcPr>
          <w:p w14:paraId="4935C16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810" w:type="dxa"/>
          </w:tcPr>
          <w:p w14:paraId="2E49F226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65DB7232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A_SEX, R02R_A_SEX, R03R_A_SEX, R04R_A_SEX, R05R_A_SEX</w:t>
            </w:r>
          </w:p>
        </w:tc>
        <w:tc>
          <w:tcPr>
            <w:tcW w:w="3240" w:type="dxa"/>
          </w:tcPr>
          <w:p w14:paraId="2EB8D290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DF0B57" w:rsidRPr="00920D56" w14:paraId="30EDAC7B" w14:textId="77777777" w:rsidTr="003B3F84">
        <w:trPr>
          <w:trHeight w:val="63"/>
        </w:trPr>
        <w:tc>
          <w:tcPr>
            <w:tcW w:w="1170" w:type="dxa"/>
            <w:vMerge/>
          </w:tcPr>
          <w:p w14:paraId="62A8067E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0E0A6E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2CB30510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Y_SEX, R02R_Y_SEX, R03R_Y_SEX, R04R_Y_SEX, R05R_Y_SEX</w:t>
            </w:r>
          </w:p>
        </w:tc>
        <w:tc>
          <w:tcPr>
            <w:tcW w:w="3240" w:type="dxa"/>
          </w:tcPr>
          <w:p w14:paraId="6AD60E40" w14:textId="45C6438F" w:rsidR="00DF0B57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</w:tc>
      </w:tr>
      <w:tr w:rsidR="00DF0B57" w:rsidRPr="00920D56" w14:paraId="6DAF0259" w14:textId="77777777" w:rsidTr="003B3F84">
        <w:trPr>
          <w:trHeight w:val="251"/>
        </w:trPr>
        <w:tc>
          <w:tcPr>
            <w:tcW w:w="1170" w:type="dxa"/>
            <w:vMerge w:val="restart"/>
          </w:tcPr>
          <w:p w14:paraId="28FEAEA5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810" w:type="dxa"/>
          </w:tcPr>
          <w:p w14:paraId="4D7EC01D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129D0004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A_RACE, R02R_A_RACE, R03R_A_RACE, R04R_A_RACE, R05R_A_RACE</w:t>
            </w:r>
          </w:p>
        </w:tc>
        <w:tc>
          <w:tcPr>
            <w:tcW w:w="3240" w:type="dxa"/>
          </w:tcPr>
          <w:p w14:paraId="2C164703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ecoded into White, Black, Other due to small sample sizes for Asian and Other</w:t>
            </w:r>
          </w:p>
        </w:tc>
      </w:tr>
      <w:tr w:rsidR="00DF0B57" w:rsidRPr="00920D56" w14:paraId="319FA9BC" w14:textId="77777777" w:rsidTr="003B3F84">
        <w:trPr>
          <w:trHeight w:val="251"/>
        </w:trPr>
        <w:tc>
          <w:tcPr>
            <w:tcW w:w="1170" w:type="dxa"/>
            <w:vMerge/>
          </w:tcPr>
          <w:p w14:paraId="6DF9FC60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53EC62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70A028AA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Y_RACE, R02R_Y_RACE, R03R_Y_RACE, R04R_Y_RACE, R05R_Y_RACE</w:t>
            </w:r>
          </w:p>
        </w:tc>
        <w:tc>
          <w:tcPr>
            <w:tcW w:w="3240" w:type="dxa"/>
          </w:tcPr>
          <w:p w14:paraId="6C9EE6D7" w14:textId="77777777" w:rsidR="00DF0B57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4B450362" w14:textId="78A1B990" w:rsidR="00836A89" w:rsidRPr="00920D56" w:rsidRDefault="00836A89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ecoded into White, Other due to small sample sizes for </w:t>
            </w:r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 xml:space="preserve">Black,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sian</w:t>
            </w:r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and Other</w:t>
            </w:r>
          </w:p>
        </w:tc>
      </w:tr>
      <w:tr w:rsidR="00DF0B57" w:rsidRPr="00920D56" w14:paraId="574CE204" w14:textId="77777777" w:rsidTr="003B3F84">
        <w:trPr>
          <w:trHeight w:val="251"/>
        </w:trPr>
        <w:tc>
          <w:tcPr>
            <w:tcW w:w="1170" w:type="dxa"/>
            <w:vMerge w:val="restart"/>
          </w:tcPr>
          <w:p w14:paraId="553F50AF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Ethnicity</w:t>
            </w:r>
          </w:p>
        </w:tc>
        <w:tc>
          <w:tcPr>
            <w:tcW w:w="810" w:type="dxa"/>
          </w:tcPr>
          <w:p w14:paraId="79073D09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25BD7EF4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A_HISP, R02R_A_HISP, R03R_A_HISP, R04R_A_HISP, R05R_A_HISP</w:t>
            </w:r>
          </w:p>
        </w:tc>
        <w:tc>
          <w:tcPr>
            <w:tcW w:w="3240" w:type="dxa"/>
          </w:tcPr>
          <w:p w14:paraId="71BC13B4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DF0B57" w:rsidRPr="00920D56" w14:paraId="50A027AF" w14:textId="77777777" w:rsidTr="003B3F84">
        <w:trPr>
          <w:trHeight w:val="251"/>
        </w:trPr>
        <w:tc>
          <w:tcPr>
            <w:tcW w:w="1170" w:type="dxa"/>
            <w:vMerge/>
          </w:tcPr>
          <w:p w14:paraId="3B879695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A8B7E1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72A32633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R_Y_HISP, R02R_Y_HISP, R03R_Y_HISP, R04R_Y_HISP, R05R_Y_HISP</w:t>
            </w:r>
          </w:p>
        </w:tc>
        <w:tc>
          <w:tcPr>
            <w:tcW w:w="3240" w:type="dxa"/>
          </w:tcPr>
          <w:p w14:paraId="77FD6F34" w14:textId="3C12AA91" w:rsidR="00DF0B57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</w:tc>
      </w:tr>
      <w:tr w:rsidR="00DF0B57" w:rsidRPr="00920D56" w14:paraId="5DC3BC9E" w14:textId="77777777" w:rsidTr="003B3F84">
        <w:trPr>
          <w:trHeight w:val="638"/>
        </w:trPr>
        <w:tc>
          <w:tcPr>
            <w:tcW w:w="1170" w:type="dxa"/>
            <w:vMerge w:val="restart"/>
          </w:tcPr>
          <w:p w14:paraId="2B1F3FEA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tate policy</w:t>
            </w:r>
          </w:p>
        </w:tc>
        <w:tc>
          <w:tcPr>
            <w:tcW w:w="810" w:type="dxa"/>
          </w:tcPr>
          <w:p w14:paraId="68E3B797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030715EB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A_STATE_FIPS, R02_A_STATE_FIPS, R03_A_STATE_FIPS, R04_A_STATE_FIPS, R05_A_STATE_FIPS</w:t>
            </w:r>
          </w:p>
        </w:tc>
        <w:tc>
          <w:tcPr>
            <w:tcW w:w="3240" w:type="dxa"/>
          </w:tcPr>
          <w:p w14:paraId="41E087BA" w14:textId="16C8E3BD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Used data from cigar pack quantity and price policy study</w:t>
            </w:r>
            <w:r w:rsidR="000710CE" w:rsidRPr="00920D56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to code states based on policy presence for each year</w:t>
            </w:r>
          </w:p>
        </w:tc>
      </w:tr>
      <w:tr w:rsidR="00DF0B57" w:rsidRPr="00920D56" w14:paraId="218AFE3A" w14:textId="77777777" w:rsidTr="003B3F84">
        <w:trPr>
          <w:trHeight w:val="638"/>
        </w:trPr>
        <w:tc>
          <w:tcPr>
            <w:tcW w:w="1170" w:type="dxa"/>
            <w:vMerge/>
          </w:tcPr>
          <w:p w14:paraId="3927E645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B9BBFC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526D80FF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01_Y_STATE_FIPS, R02_Y_STATE_FIPS, R03_Y_STATE_FIPS, R04_Y_STATE_FIPS, R05_Y_STATE_FIPS</w:t>
            </w:r>
          </w:p>
        </w:tc>
        <w:tc>
          <w:tcPr>
            <w:tcW w:w="3240" w:type="dxa"/>
          </w:tcPr>
          <w:p w14:paraId="5F7C65D7" w14:textId="54FC5377" w:rsidR="00DF0B57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4DFA974B" w14:textId="0F58BF78" w:rsidR="00836A89" w:rsidRPr="00920D56" w:rsidRDefault="00836A89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Used data from cigar pack quantity and price policy study</w:t>
            </w:r>
            <w:r w:rsidR="000710CE" w:rsidRPr="00920D56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to code states based on policy presence for each year</w:t>
            </w:r>
          </w:p>
        </w:tc>
      </w:tr>
      <w:tr w:rsidR="00DF0B57" w:rsidRPr="00920D56" w14:paraId="6ECC975C" w14:textId="77777777" w:rsidTr="003B3F84">
        <w:trPr>
          <w:trHeight w:val="218"/>
        </w:trPr>
        <w:tc>
          <w:tcPr>
            <w:tcW w:w="1170" w:type="dxa"/>
          </w:tcPr>
          <w:p w14:paraId="6C47B2B6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Price</w:t>
            </w:r>
          </w:p>
        </w:tc>
        <w:tc>
          <w:tcPr>
            <w:tcW w:w="810" w:type="dxa"/>
          </w:tcPr>
          <w:p w14:paraId="159FE070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3171E6F4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01_AG1042TC_D, R01_AG1042CG_D, R01_AG1042FC_D, R02_AG1042TC_D, R02_AG1042TJ_D, R02_AG1042CG_D, R02_AG1042GJ_D, R02_AG1042FC_D, R02_AG1042FJ_D, R03_AG1042TC_D, R03_AJ1042TC_D, R03_AG1042CG_D, R03_AJ1042CG_D, R03_AG1042FC_D, R03_AJ1042FC_D,  R04_AG1042TC_D, R04_AJ1042TC_D, R04_AG1042CG_D, R04_AJ1042CG_D, R04_AG1042FC_D, R04_AJ1042FC_D, R05_AG1042TC_D, R05_AJ1042TC_D, R05_AG1042CG_D, R05_AJ1042CG_D, R05_AG1042FC_D, R05_AJ1042FC_D </w:t>
            </w:r>
          </w:p>
          <w:p w14:paraId="79B5F64E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4B6FC1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R01_AG1042TC_C, R01_AG1042CG_C, R01_AG1042FC_C,  R02_AG1042TC_C, R02_AG1042TJ_C, R02_AG1042CG_C, R02_AG1042GJ_C, R02_AG1042FC_C,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>R02_AG1042FJ_C, R03_AG1042TC_C, R03_AJ1042TC_C, R03_AG1042CG_C, R03_AJ1042CG_C, R03_AG1042FC_C, R03_AJ1042FC_C, R04_AG1042TC_C, R04_AJ1042TC_C, R04_AG1042CG_C, R04_AJ1042CG_C, R04_AG1042FC_C, R04_AJ1042FC_C, R05_AG1042TC_C, R05_AJ1042TC_C, R05_AG1042CG_C, R05_AJ1042CG_C, R05_AG1042FC_C, R05_AJ1042FC_C</w:t>
            </w:r>
          </w:p>
          <w:p w14:paraId="0AF275B3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299F7FF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G1043TC_D, R01_AG1043CG_D, R01_AG1043FC_D,  R02_AG1043TC_D, R02_AG1043TJ_D, R02_AG1043CG_D, R02_AG1043GJ_D, R02_AG1043FC_D, R02_AG1043FJ_D,  R03_AG1043TC_D, R03_AJ1043TC_D, R03_AG1043CG_D, R03_AJ1043CG_D, R03_AG1043FC_D, R03_AJ1043FC_D, R04_AG1043TC_D, R04_AJ1043TC_D, R04_AG1043CG_D, R04_AJ1043CG_D, R04_AG1043FC_D, R04_AJ1043FC_D, R05_AG1043TC_D, R05_AJ1043TC_D, R05_AG1043CG_D, R05_AJ1043CG_D, R05_AG1043FC_D, R05_AJ1043FC_D</w:t>
            </w:r>
          </w:p>
          <w:p w14:paraId="37CBAC4E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B9E0EC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G1043TC_C, R01_AG1043CG_C, R01_AG1043FC_C,  R02_AG1043TC_C, R02_AG1043TJ_C, R02_AG1043CG_C, R02_AG1043GJ_C, R02_AG1043FC_C, R02_AG1043FJ_C, R03_AG1043TC_C, R03_AJ1043TC_C, R03_AG1043CG_C, R03_AJ1043CG_C, R03_AG1043FC_C, R03_AJ1043FC_C, R04_AG1043TC_C, R04_AJ1043TC_C, R04_AG1043CG_C, R04_AJ1043CG_C, R04_AG1043FC_C, R04_AJ1043FC_C, R05_AG1043TC_C, R05_AJ1043TC_C, R05_AG1043CG_C, R05_AJ1043CG_C, R05_AG1043FC_C, R05_AJ1043FC_C</w:t>
            </w:r>
          </w:p>
        </w:tc>
        <w:tc>
          <w:tcPr>
            <w:tcW w:w="3240" w:type="dxa"/>
          </w:tcPr>
          <w:p w14:paraId="19AA4F26" w14:textId="73243D1E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ombined separate items for price dollars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 xml:space="preserve">(_D) and cents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(_C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).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20B6C6E8" w14:textId="2EFB513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separate items for box price (1042) and single price (1043). Combined exclusive blunting variables (J notation) combined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2-5.</w:t>
            </w:r>
          </w:p>
          <w:p w14:paraId="22198601" w14:textId="12F5CCB8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Winsorized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TC: 500 (</w:t>
            </w:r>
            <w:r w:rsidR="00C00174" w:rsidRPr="00920D56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cases)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CG: 108.50 (17 cases)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FC: 500.23 (5 cases)</w:t>
            </w:r>
          </w:p>
          <w:p w14:paraId="48368657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4440" w:rsidRPr="00920D56" w14:paraId="1CA99534" w14:textId="77777777" w:rsidTr="003B3F84">
        <w:trPr>
          <w:trHeight w:val="218"/>
        </w:trPr>
        <w:tc>
          <w:tcPr>
            <w:tcW w:w="1170" w:type="dxa"/>
          </w:tcPr>
          <w:p w14:paraId="39D7A9DF" w14:textId="77777777" w:rsidR="002D4440" w:rsidRPr="00920D56" w:rsidRDefault="002D4440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9C96D2" w14:textId="77777777" w:rsidR="002D4440" w:rsidRPr="00920D56" w:rsidRDefault="002D4440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7504CACE" w14:textId="117AF6F1" w:rsidR="002D4440" w:rsidRPr="00920D56" w:rsidRDefault="002D4440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034TC_D, R02_YG1034TJ_D, R02_YG1034CL_D, R02_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YG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GJ_D, R02_YG1034FC_D, R02_YG1034FJ_D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, R03_YG1034TC_D, R03_YJ1034TC_D, R03_YG1034CL_D, R03_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YJ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CG_D, R03_YG1034FC_D, R03_Y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J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1034FC_D, R04_YG1034TC_D, R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_YJ1034TC_D, R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_YG1034CL_D, R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_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YJ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CG_D, R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_YG1034FC_D, R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_Y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J</w:t>
            </w:r>
            <w:r w:rsidR="00776681" w:rsidRPr="00920D56">
              <w:rPr>
                <w:rFonts w:ascii="Arial" w:eastAsia="Calibri" w:hAnsi="Arial" w:cs="Arial"/>
                <w:sz w:val="20"/>
                <w:szCs w:val="20"/>
              </w:rPr>
              <w:t>1034FC_D,</w:t>
            </w:r>
            <w:r w:rsidR="004362C2"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R05_YG1034TC_D, R05_YJ1034TC_D, R05_YG1034CL_D, R05_YJ1034CG_D, R05_YG1034FC_D, R05_YJ1034FC_D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53E5495B" w14:textId="77777777" w:rsidR="002D4440" w:rsidRPr="00920D56" w:rsidRDefault="002D4440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E3C001A" w14:textId="77777777" w:rsidR="002D4440" w:rsidRPr="00920D56" w:rsidRDefault="002D4440" w:rsidP="002D444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034TC_C, R02_YG1034TJ_C, R02_YG1034CL_C, R02_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YG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GJ_C, R02_YG1034FC_C, R02_YG1034FJ_C </w:t>
            </w:r>
          </w:p>
          <w:p w14:paraId="0D58CE19" w14:textId="723064C3" w:rsidR="002D4440" w:rsidRPr="00920D56" w:rsidRDefault="00776681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>R03_YG1034TC_C, R03_YJ1034TC_C, R03_YG1034CL_C, R03_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YJ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CG_C, R03_YG1034FC_C, R03_Y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J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1034FC_C</w:t>
            </w:r>
            <w:r w:rsidR="00C027AF" w:rsidRPr="00920D56">
              <w:rPr>
                <w:rFonts w:ascii="Arial" w:eastAsia="Calibri" w:hAnsi="Arial" w:cs="Arial"/>
                <w:sz w:val="20"/>
                <w:szCs w:val="20"/>
              </w:rPr>
              <w:t>, R04_YG1034TC_C, R04_YJ1034TC_C, R04_YG1034CL_C, R04_YJ1034CG_C, R04_YG1034FC_C, R04_YJ1034FC_C, R05_YG1034TC_C, R05_YJ1034TC_C, R05_YG1034CL_C, R05_YJ1034CG_C, R05_YG1034FC_C, R05_YJ1034FC_C</w:t>
            </w:r>
          </w:p>
        </w:tc>
        <w:tc>
          <w:tcPr>
            <w:tcW w:w="3240" w:type="dxa"/>
          </w:tcPr>
          <w:p w14:paraId="63E8A2FB" w14:textId="2C594AA3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307B908B" w14:textId="77777777" w:rsidR="00836A89" w:rsidRPr="00920D56" w:rsidRDefault="00836A89" w:rsidP="00836A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separate items for price dollars (_D) and cents (_C). </w:t>
            </w:r>
          </w:p>
          <w:p w14:paraId="099EA13C" w14:textId="77777777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.</w:t>
            </w:r>
          </w:p>
          <w:p w14:paraId="78855449" w14:textId="7ABB71D4" w:rsidR="00F54B40" w:rsidRPr="00920D56" w:rsidRDefault="00F54B40" w:rsidP="00F54B40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Winsorized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="000827E5" w:rsidRPr="00920D5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G: </w:t>
            </w:r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>200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037B8E" w:rsidRPr="00920D56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 cases)</w:t>
            </w:r>
          </w:p>
          <w:p w14:paraId="22E740B1" w14:textId="43B038CF" w:rsidR="00F54B40" w:rsidRPr="00920D56" w:rsidRDefault="00F54B40" w:rsidP="00037B8E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F0B57" w:rsidRPr="00920D56" w14:paraId="2A257DFE" w14:textId="77777777" w:rsidTr="003B3F84">
        <w:trPr>
          <w:trHeight w:val="710"/>
        </w:trPr>
        <w:tc>
          <w:tcPr>
            <w:tcW w:w="1170" w:type="dxa"/>
            <w:vMerge w:val="restart"/>
          </w:tcPr>
          <w:p w14:paraId="30CDA9A2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Flavors</w:t>
            </w:r>
          </w:p>
        </w:tc>
        <w:tc>
          <w:tcPr>
            <w:tcW w:w="810" w:type="dxa"/>
          </w:tcPr>
          <w:p w14:paraId="5CF1791A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36BFBEB3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G1050TC, R01_AG1050CG, R01_AG1050FC, R02_AG1130TC, R02_AG1130CG, R02_AG1130FC, R03_AG1130TC, R03_AJ1130TC, R03_AG1130CG, R03_AJ1130CG, R03_AG1130FC, R03_AJ1130FC, R04_AG1130TC, R04_AJ1130TC, R04_AG1130CG, R04_AJ1130CG, R04_AG1130FC, R04_AJ1130FC, R05_AG1130TC, R05_AJ1130TC, R05_AG1130CG, R05_AJ1130CG, R05_AG1130FC, R05_AJ1130FC</w:t>
            </w:r>
          </w:p>
        </w:tc>
        <w:tc>
          <w:tcPr>
            <w:tcW w:w="3240" w:type="dxa"/>
          </w:tcPr>
          <w:p w14:paraId="7503B436" w14:textId="21B30218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exclusive blunting variables (J notation)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3-5.</w:t>
            </w:r>
          </w:p>
        </w:tc>
      </w:tr>
      <w:tr w:rsidR="00DF0B57" w:rsidRPr="00920D56" w14:paraId="4BB4AB35" w14:textId="77777777" w:rsidTr="003B3F84">
        <w:trPr>
          <w:trHeight w:val="710"/>
        </w:trPr>
        <w:tc>
          <w:tcPr>
            <w:tcW w:w="1170" w:type="dxa"/>
            <w:vMerge/>
          </w:tcPr>
          <w:p w14:paraId="7B5F5535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54CD97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622324B6" w14:textId="4F3BE7E5" w:rsidR="00DF0B57" w:rsidRPr="00920D56" w:rsidRDefault="00DF0B57" w:rsidP="004362C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130TC, R02_YG1130CL, R02_YG1130FC, R03_YG1130TC, R03_YJ1130TC, R03_YG1130C</w:t>
            </w:r>
            <w:r w:rsidR="00D96CFD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3_YJ1130CG, R03_YG1130FC, R03_YJ1130FC, R04_YG1130TC, R04_YJ1130TC, R04_YG1130C</w:t>
            </w:r>
            <w:r w:rsidR="00E46D33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4_YJ1130CG, R04_YG1130FC, R04_YJ1130FC, R05_YG1130TC, R05_YJ1130TC, R05_YG1130C</w:t>
            </w:r>
            <w:r w:rsidR="00420984" w:rsidRPr="00920D56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, R05_YJ1130CG, R05_YG1130FC, R05_YJ1130FC</w:t>
            </w:r>
          </w:p>
        </w:tc>
        <w:tc>
          <w:tcPr>
            <w:tcW w:w="3240" w:type="dxa"/>
          </w:tcPr>
          <w:p w14:paraId="45968673" w14:textId="1CDBD377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79444915" w14:textId="78B00DED" w:rsidR="00DF0B57" w:rsidRPr="00920D56" w:rsidRDefault="00420984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exclusive blunting variables (J notation)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3-5.</w:t>
            </w:r>
          </w:p>
        </w:tc>
      </w:tr>
      <w:tr w:rsidR="00DF0B57" w:rsidRPr="00920D56" w14:paraId="19678A62" w14:textId="77777777" w:rsidTr="003B3F84">
        <w:trPr>
          <w:trHeight w:val="885"/>
        </w:trPr>
        <w:tc>
          <w:tcPr>
            <w:tcW w:w="1170" w:type="dxa"/>
            <w:vMerge w:val="restart"/>
          </w:tcPr>
          <w:p w14:paraId="6D18DE67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Other tobacco use</w:t>
            </w:r>
          </w:p>
        </w:tc>
        <w:tc>
          <w:tcPr>
            <w:tcW w:w="810" w:type="dxa"/>
          </w:tcPr>
          <w:p w14:paraId="6E190090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50378AEC" w14:textId="55D5B07C" w:rsidR="00DF0B57" w:rsidRPr="00920D56" w:rsidRDefault="00DF0B57" w:rsidP="007A56F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C1003, R01_AP1003, R01_AH1003, R01_AE1003, R01_AS1003SU, R01_AS1003SM, R01_AG1003TC, R01_AG1003CG, R01_AG1003FC, R02_AC1003, R02_AP1003, R02_AH1003, R02_AO1003C, R02_AS1003SM, R02_AG1003TC, R02_AG1003TJ, R02_AG1003CG, R02_AG1003GJ, R02_AG1003FC, R02_AG1003FJ, R03_AC1003, R03_AP1003, R03_AH1003, R03_AV1003EC, R03_AS1003, R03_AG1003TC, R03_AG1003TJ, R03_AG1003CG, R03_AG1003GJ, R03_AG1003FC, R03_AG1003FJ, R04_AC1003, R04_AP1003, R04_AH1003, R04_AV1003, R04_AS1003, R04_AG1003TC, R04_AG1003TJ, R04_AG1003CG, R04_AG1003GJ, R04_AG1003FC, R04_AG1003FJ, R05_AC1003, R05_AP1003, R05_AH1003, R05_AV1003, R05_AS1003, R05_AG1003TC, R05_AG1003TJ, R05_AG1003CG, R05_AG1003GJ, R05_AG1003FC, R05_AG1003FJ</w:t>
            </w:r>
          </w:p>
        </w:tc>
        <w:tc>
          <w:tcPr>
            <w:tcW w:w="3240" w:type="dxa"/>
          </w:tcPr>
          <w:p w14:paraId="7DD96E40" w14:textId="0D9BA496" w:rsidR="00DF0B57" w:rsidRPr="00920D56" w:rsidRDefault="00B42283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DF0B57" w:rsidRPr="00920D56">
              <w:rPr>
                <w:rFonts w:ascii="Arial" w:eastAsia="Calibri" w:hAnsi="Arial" w:cs="Arial"/>
                <w:sz w:val="20"/>
                <w:szCs w:val="20"/>
              </w:rPr>
              <w:t xml:space="preserve">ombined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items </w:t>
            </w:r>
            <w:r w:rsidR="00DF0B57" w:rsidRPr="00920D56">
              <w:rPr>
                <w:rFonts w:ascii="Arial" w:eastAsia="Calibri" w:hAnsi="Arial" w:cs="Arial"/>
                <w:sz w:val="20"/>
                <w:szCs w:val="20"/>
              </w:rPr>
              <w:t xml:space="preserve">to create other tobacco product use variables. </w:t>
            </w:r>
          </w:p>
        </w:tc>
      </w:tr>
      <w:tr w:rsidR="00DF0B57" w:rsidRPr="00920D56" w14:paraId="7BD410F7" w14:textId="77777777" w:rsidTr="003B3F84">
        <w:trPr>
          <w:trHeight w:val="885"/>
        </w:trPr>
        <w:tc>
          <w:tcPr>
            <w:tcW w:w="1170" w:type="dxa"/>
            <w:vMerge/>
          </w:tcPr>
          <w:p w14:paraId="34349244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DC0B2D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17A59A56" w14:textId="6B3E732F" w:rsidR="007A56F6" w:rsidRPr="00920D56" w:rsidRDefault="00B04ED0" w:rsidP="007A56F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C1112, R02_YH1112, R02</w:t>
            </w:r>
            <w:r w:rsidR="007A56F6" w:rsidRPr="00920D56">
              <w:rPr>
                <w:rFonts w:ascii="Arial" w:eastAsia="Calibri" w:hAnsi="Arial" w:cs="Arial"/>
                <w:sz w:val="20"/>
                <w:szCs w:val="20"/>
              </w:rPr>
              <w:t>_YE1112, R02_YS1112SM, R02_YG1112TC, R02_YG1112CL, R02_YG1112FC, R03_YC1112, R03_YH1112, R03_YV1112, R03_YS1112, R03_YG1112TC, R03_YJ1112TC, R03_YG1112CL, R03_YJ1112CG, R03_YG1112FC, R03_YJ1112FC, R04_YC1112, R04_YH1112, R04_YV1112, R04_YS1112, R04_YG1112TC, R04_YJ1112TC, R04_YG1112CL, R04_YJ1112CG, R04_YG1112FC, R04_YJ1112FC, R05_YC1112, R05_YH1112, R05_YV1112, R05_YS1112, R05_YG1112TC, R05_YJ1112TC, R05_YG1112CL, R05_YJ1112CG, R05_YG1112FC, R05_YJ1112FC</w:t>
            </w:r>
          </w:p>
        </w:tc>
        <w:tc>
          <w:tcPr>
            <w:tcW w:w="3240" w:type="dxa"/>
          </w:tcPr>
          <w:p w14:paraId="606A6CDC" w14:textId="603348E1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471E98AD" w14:textId="019D4D54" w:rsidR="00DF0B57" w:rsidRPr="00920D56" w:rsidRDefault="00836A89" w:rsidP="00836A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items to create other tobacco product use variables.</w:t>
            </w:r>
          </w:p>
        </w:tc>
      </w:tr>
      <w:tr w:rsidR="00DF0B57" w:rsidRPr="00920D56" w14:paraId="540F45E6" w14:textId="77777777" w:rsidTr="003B3F84">
        <w:trPr>
          <w:trHeight w:val="1092"/>
        </w:trPr>
        <w:tc>
          <w:tcPr>
            <w:tcW w:w="1170" w:type="dxa"/>
            <w:vMerge w:val="restart"/>
          </w:tcPr>
          <w:p w14:paraId="119BD80F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Brand </w:t>
            </w:r>
          </w:p>
        </w:tc>
        <w:tc>
          <w:tcPr>
            <w:tcW w:w="810" w:type="dxa"/>
          </w:tcPr>
          <w:p w14:paraId="22BC6289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5400" w:type="dxa"/>
          </w:tcPr>
          <w:p w14:paraId="301CE641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1_AG1048TC_BRAND, R01_AG1048CG_BRAND, R01_AG1048FC_BRAND, R02_AG1048TC_BRAND, R02_AG1048TJ_BRAND, R02_AG1048CG_BRAND, R02_AG1048GJ_BRAND, R02_AG1048FC_BRAND, R02_AG1048FJ_BRAND, R03_AG1048TC_BRAND, R03_AJ1048TC_BRAND, R03_AG1048</w:t>
            </w:r>
            <w:r w:rsidR="00D96CFD" w:rsidRPr="00920D56">
              <w:rPr>
                <w:rFonts w:ascii="Arial" w:eastAsia="Calibri" w:hAnsi="Arial" w:cs="Arial"/>
                <w:sz w:val="20"/>
                <w:szCs w:val="20"/>
              </w:rPr>
              <w:t>CG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3_AJ1048CG_BRAND, R03_AG1048FC_BRAND, R03_AJ1048FC_BRAND, R04_AG1048TC_BRAND, R04_AJ1048TC_BRAND, R04_AG1048</w:t>
            </w:r>
            <w:r w:rsidR="00D96CFD" w:rsidRPr="00920D56">
              <w:rPr>
                <w:rFonts w:ascii="Arial" w:eastAsia="Calibri" w:hAnsi="Arial" w:cs="Arial"/>
                <w:sz w:val="20"/>
                <w:szCs w:val="20"/>
              </w:rPr>
              <w:t>CG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4_AJ1048CG_BRAND, R04_AG1048FC_BRAND, R04_AJ1048FC_BRAND, R05_AG1048TC_BRAND, R03_AJ1048TC_BRAND, R05_AG1048</w:t>
            </w:r>
            <w:r w:rsidR="00D96CFD" w:rsidRPr="00920D56">
              <w:rPr>
                <w:rFonts w:ascii="Arial" w:eastAsia="Calibri" w:hAnsi="Arial" w:cs="Arial"/>
                <w:sz w:val="20"/>
                <w:szCs w:val="20"/>
              </w:rPr>
              <w:t>CG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5_AJ1048CG_BRAND, R05_AG1048FC_BRAND, R05_AJ1048FC_BRAND</w:t>
            </w:r>
          </w:p>
        </w:tc>
        <w:tc>
          <w:tcPr>
            <w:tcW w:w="3240" w:type="dxa"/>
          </w:tcPr>
          <w:p w14:paraId="5FBA2633" w14:textId="0E08B6A6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Combined exclusive blunting variables (J notation) with cigar variables for 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aves 2-5.</w:t>
            </w:r>
          </w:p>
          <w:p w14:paraId="70EEBBDB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sed to differentiate between premium and large cigars. </w:t>
            </w:r>
          </w:p>
          <w:p w14:paraId="6D0E2E33" w14:textId="1953A040" w:rsidR="00DF0B57" w:rsidRPr="00920D56" w:rsidRDefault="00DF0B57" w:rsidP="00836A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Premium brands listed in PATH: Arturo </w:t>
            </w: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Fuento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, Ashton, CAO, </w:t>
            </w: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Cohiba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, Davidoff, Don Tomas, La Corona, </w:t>
            </w: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Macanudo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, Makers Mark, Nat Sherman, </w:t>
            </w:r>
            <w:proofErr w:type="spellStart"/>
            <w:r w:rsidRPr="00920D56">
              <w:rPr>
                <w:rFonts w:ascii="Arial" w:eastAsia="Calibri" w:hAnsi="Arial" w:cs="Arial"/>
                <w:sz w:val="20"/>
                <w:szCs w:val="20"/>
              </w:rPr>
              <w:t>Padrom</w:t>
            </w:r>
            <w:proofErr w:type="spellEnd"/>
            <w:r w:rsidRPr="00920D56">
              <w:rPr>
                <w:rFonts w:ascii="Arial" w:eastAsia="Calibri" w:hAnsi="Arial" w:cs="Arial"/>
                <w:sz w:val="20"/>
                <w:szCs w:val="20"/>
              </w:rPr>
              <w:t>, Partagas, Perdomo, Punch, Rocky Patels, Romeo y Julieta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 xml:space="preserve">. 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For those with “other” selected, price was used to differentiate. </w:t>
            </w:r>
          </w:p>
        </w:tc>
      </w:tr>
      <w:tr w:rsidR="00DF0B57" w:rsidRPr="00920D56" w14:paraId="34B8270C" w14:textId="77777777" w:rsidTr="003B3F84">
        <w:trPr>
          <w:trHeight w:val="58"/>
        </w:trPr>
        <w:tc>
          <w:tcPr>
            <w:tcW w:w="1170" w:type="dxa"/>
            <w:vMerge/>
          </w:tcPr>
          <w:p w14:paraId="68F96DA1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EFBAF7" w14:textId="77777777" w:rsidR="00DF0B57" w:rsidRPr="00920D56" w:rsidRDefault="00DF0B57" w:rsidP="00DF0B57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Youth </w:t>
            </w:r>
          </w:p>
        </w:tc>
        <w:tc>
          <w:tcPr>
            <w:tcW w:w="5400" w:type="dxa"/>
          </w:tcPr>
          <w:p w14:paraId="220F6C8D" w14:textId="7EF985C4" w:rsidR="00DF0B57" w:rsidRPr="00920D56" w:rsidRDefault="00DF0B57" w:rsidP="004362C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R02_YG1048TC_BRAND, R02_YG1048TJ_BRAND, R02_YG1048CL_BRAND, R02_YG1048GJ_BRAND, R02_YG1048FC_BRAND, R02_YG1048FJ_BRAND, R03_YG1048TC_BRAND, R03_YJ1048TC_BRAND, R03_YG1048</w:t>
            </w:r>
            <w:r w:rsidR="004D413F" w:rsidRPr="00920D56">
              <w:rPr>
                <w:rFonts w:ascii="Arial" w:eastAsia="Calibri" w:hAnsi="Arial" w:cs="Arial"/>
                <w:sz w:val="20"/>
                <w:szCs w:val="20"/>
              </w:rPr>
              <w:t>C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3_YJ1048CG_BRAND, R03_YG1048FC_BRAND, R03_YJ1048FC_BRAND, R04_YG1048TC_BRAND, R04_YJ1048TC_BRAND, R04_YG1048</w:t>
            </w:r>
            <w:r w:rsidR="00E46D33" w:rsidRPr="00920D56">
              <w:rPr>
                <w:rFonts w:ascii="Arial" w:eastAsia="Calibri" w:hAnsi="Arial" w:cs="Arial"/>
                <w:sz w:val="20"/>
                <w:szCs w:val="20"/>
              </w:rPr>
              <w:t>C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4_YJ1048CG_BRAND, R04_YG1048FC_BRAND, R04_YJ1048FC_BRAND, R05_YG1048TC_BRAND, R03_YJ1048TC_BRAND, R05_YG1048</w:t>
            </w:r>
            <w:r w:rsidR="00BC5033" w:rsidRPr="00920D56">
              <w:rPr>
                <w:rFonts w:ascii="Arial" w:eastAsia="Calibri" w:hAnsi="Arial" w:cs="Arial"/>
                <w:sz w:val="20"/>
                <w:szCs w:val="20"/>
              </w:rPr>
              <w:t>CL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>_BRAND, R05_YJ1048CG_BRAND, R05_YG1048FC_BRAND, R05_YJ1048FC_BRAND</w:t>
            </w:r>
          </w:p>
        </w:tc>
        <w:tc>
          <w:tcPr>
            <w:tcW w:w="3240" w:type="dxa"/>
          </w:tcPr>
          <w:p w14:paraId="2705B4DB" w14:textId="43845688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aged</w:t>
            </w:r>
            <w:r w:rsidR="00836A89" w:rsidRPr="00920D56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p adults to applicable youth variables. </w:t>
            </w:r>
          </w:p>
          <w:p w14:paraId="67738DB9" w14:textId="353E0A78" w:rsidR="00B42283" w:rsidRPr="00920D56" w:rsidRDefault="00B42283" w:rsidP="00B4228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>Combined exclusive blunting variables (J notation) with cigar variables.</w:t>
            </w:r>
          </w:p>
          <w:p w14:paraId="4C2B1A85" w14:textId="77777777" w:rsidR="00836A89" w:rsidRPr="00920D56" w:rsidRDefault="00836A89" w:rsidP="00836A8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20"/>
                <w:szCs w:val="20"/>
              </w:rPr>
              <w:t xml:space="preserve">Used to differentiate between premium and large cigars. </w:t>
            </w:r>
          </w:p>
          <w:p w14:paraId="44C42B26" w14:textId="77777777" w:rsidR="00DF0B57" w:rsidRPr="00920D56" w:rsidRDefault="00DF0B57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F0B57" w:rsidRPr="00920D56" w14:paraId="0ED0FEAD" w14:textId="77777777" w:rsidTr="003B3F84">
        <w:trPr>
          <w:trHeight w:val="548"/>
        </w:trPr>
        <w:tc>
          <w:tcPr>
            <w:tcW w:w="10620" w:type="dxa"/>
            <w:gridSpan w:val="4"/>
          </w:tcPr>
          <w:p w14:paraId="1B5C1BA4" w14:textId="163E39F0" w:rsidR="00F32572" w:rsidRPr="00920D56" w:rsidRDefault="0035607C" w:rsidP="00DF0B5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920D56">
              <w:rPr>
                <w:rFonts w:ascii="Arial" w:eastAsia="Calibri" w:hAnsi="Arial" w:cs="Arial"/>
                <w:sz w:val="16"/>
                <w:szCs w:val="16"/>
              </w:rPr>
              <w:t xml:space="preserve">Notes: Analytic code available upon reasonable request to corresponding author. </w:t>
            </w:r>
            <w:r w:rsidR="00DF0B57" w:rsidRPr="00920D56">
              <w:rPr>
                <w:rFonts w:ascii="Arial" w:eastAsia="Calibri" w:hAnsi="Arial" w:cs="Arial"/>
                <w:sz w:val="16"/>
                <w:szCs w:val="16"/>
              </w:rPr>
              <w:t xml:space="preserve">Youth data include aged-up adult data; variables merged include those applicable from adult list. </w:t>
            </w:r>
            <w:r w:rsidR="00F32572" w:rsidRPr="00920D56">
              <w:rPr>
                <w:rFonts w:ascii="Arial" w:eastAsia="Calibri" w:hAnsi="Arial" w:cs="Arial"/>
                <w:sz w:val="16"/>
                <w:szCs w:val="16"/>
              </w:rPr>
              <w:t>Item wording and response options can be obtained from the Restricted Use File Codebooks available for download at https://www.icpsr.umich.edu/web/NAHDAP/studies/36231.</w:t>
            </w:r>
          </w:p>
          <w:p w14:paraId="17BED3D3" w14:textId="0052D408" w:rsidR="00F32572" w:rsidRPr="00920D56" w:rsidRDefault="00F32572" w:rsidP="00DF0B5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20D56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1</w:t>
            </w:r>
            <w:r w:rsidRPr="00920D56">
              <w:rPr>
                <w:rFonts w:ascii="Arial" w:eastAsia="Calibri" w:hAnsi="Arial" w:cs="Arial"/>
                <w:sz w:val="16"/>
                <w:szCs w:val="16"/>
              </w:rPr>
              <w:t xml:space="preserve">Jensen JL, Delnevo CD, Merten JW, Torton B, Azagba S. A synthesis of local cigar pack policies in the US. Preventive medicine reports. 2022 Aug </w:t>
            </w:r>
            <w:proofErr w:type="gramStart"/>
            <w:r w:rsidRPr="00920D56">
              <w:rPr>
                <w:rFonts w:ascii="Arial" w:eastAsia="Calibri" w:hAnsi="Arial" w:cs="Arial"/>
                <w:sz w:val="16"/>
                <w:szCs w:val="16"/>
              </w:rPr>
              <w:t>1;28:101865</w:t>
            </w:r>
            <w:proofErr w:type="gramEnd"/>
            <w:r w:rsidRPr="00920D56">
              <w:rPr>
                <w:rFonts w:ascii="Arial" w:eastAsia="Calibri" w:hAnsi="Arial" w:cs="Arial"/>
                <w:sz w:val="16"/>
                <w:szCs w:val="16"/>
              </w:rPr>
              <w:t>.</w:t>
            </w:r>
          </w:p>
        </w:tc>
      </w:tr>
    </w:tbl>
    <w:p w14:paraId="02C6EF18" w14:textId="77777777" w:rsidR="00A705EE" w:rsidRPr="00920D56" w:rsidRDefault="00A705EE" w:rsidP="008A47DD">
      <w:pPr>
        <w:rPr>
          <w:rFonts w:ascii="Arial" w:hAnsi="Arial" w:cs="Arial"/>
          <w:sz w:val="20"/>
          <w:szCs w:val="20"/>
        </w:rPr>
      </w:pPr>
    </w:p>
    <w:sectPr w:rsidR="00A705EE" w:rsidRPr="00920D56" w:rsidSect="003B3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8B"/>
    <w:rsid w:val="000027C1"/>
    <w:rsid w:val="00037B8E"/>
    <w:rsid w:val="000710CE"/>
    <w:rsid w:val="000827E5"/>
    <w:rsid w:val="000908B1"/>
    <w:rsid w:val="000B78E1"/>
    <w:rsid w:val="000E0B12"/>
    <w:rsid w:val="000E708E"/>
    <w:rsid w:val="000F629A"/>
    <w:rsid w:val="001267D3"/>
    <w:rsid w:val="00150432"/>
    <w:rsid w:val="00170F47"/>
    <w:rsid w:val="001753E3"/>
    <w:rsid w:val="001B1B0F"/>
    <w:rsid w:val="001C717C"/>
    <w:rsid w:val="002376D3"/>
    <w:rsid w:val="00237B48"/>
    <w:rsid w:val="00274E82"/>
    <w:rsid w:val="00281561"/>
    <w:rsid w:val="00287B5E"/>
    <w:rsid w:val="002B0800"/>
    <w:rsid w:val="002D4440"/>
    <w:rsid w:val="002E5A4E"/>
    <w:rsid w:val="003009DF"/>
    <w:rsid w:val="003464D3"/>
    <w:rsid w:val="0035180D"/>
    <w:rsid w:val="0035607C"/>
    <w:rsid w:val="003B3F84"/>
    <w:rsid w:val="003B53BE"/>
    <w:rsid w:val="003C57C8"/>
    <w:rsid w:val="00420984"/>
    <w:rsid w:val="00431048"/>
    <w:rsid w:val="004362C2"/>
    <w:rsid w:val="004558CE"/>
    <w:rsid w:val="004D413F"/>
    <w:rsid w:val="004E53FE"/>
    <w:rsid w:val="00500BB0"/>
    <w:rsid w:val="0050352D"/>
    <w:rsid w:val="00546795"/>
    <w:rsid w:val="00547BE3"/>
    <w:rsid w:val="005842CD"/>
    <w:rsid w:val="005C7FDF"/>
    <w:rsid w:val="005D2662"/>
    <w:rsid w:val="005D2FDA"/>
    <w:rsid w:val="005F45E3"/>
    <w:rsid w:val="00606E4C"/>
    <w:rsid w:val="00624FB6"/>
    <w:rsid w:val="00662CBB"/>
    <w:rsid w:val="00670314"/>
    <w:rsid w:val="0067374E"/>
    <w:rsid w:val="006A1F41"/>
    <w:rsid w:val="006A49F1"/>
    <w:rsid w:val="006C0495"/>
    <w:rsid w:val="006D0588"/>
    <w:rsid w:val="006D2882"/>
    <w:rsid w:val="0074119F"/>
    <w:rsid w:val="0075593E"/>
    <w:rsid w:val="00765608"/>
    <w:rsid w:val="00776681"/>
    <w:rsid w:val="00776748"/>
    <w:rsid w:val="00781161"/>
    <w:rsid w:val="007A56F6"/>
    <w:rsid w:val="007C795D"/>
    <w:rsid w:val="007D0A94"/>
    <w:rsid w:val="007D43A7"/>
    <w:rsid w:val="007D460A"/>
    <w:rsid w:val="007E4E04"/>
    <w:rsid w:val="008000FA"/>
    <w:rsid w:val="00836A89"/>
    <w:rsid w:val="00875048"/>
    <w:rsid w:val="00893716"/>
    <w:rsid w:val="008A47DD"/>
    <w:rsid w:val="008E12BE"/>
    <w:rsid w:val="008E74AA"/>
    <w:rsid w:val="009121C5"/>
    <w:rsid w:val="00916932"/>
    <w:rsid w:val="00920D56"/>
    <w:rsid w:val="00953A03"/>
    <w:rsid w:val="00956F8B"/>
    <w:rsid w:val="009704F6"/>
    <w:rsid w:val="00977D90"/>
    <w:rsid w:val="009A3706"/>
    <w:rsid w:val="009D2D32"/>
    <w:rsid w:val="009D34FC"/>
    <w:rsid w:val="009D7F23"/>
    <w:rsid w:val="00A05FC8"/>
    <w:rsid w:val="00A51555"/>
    <w:rsid w:val="00A705EE"/>
    <w:rsid w:val="00A735BF"/>
    <w:rsid w:val="00A9181E"/>
    <w:rsid w:val="00AA1804"/>
    <w:rsid w:val="00B04ED0"/>
    <w:rsid w:val="00B33401"/>
    <w:rsid w:val="00B42283"/>
    <w:rsid w:val="00BC5033"/>
    <w:rsid w:val="00BD5A1E"/>
    <w:rsid w:val="00BE0BCD"/>
    <w:rsid w:val="00C00174"/>
    <w:rsid w:val="00C027AF"/>
    <w:rsid w:val="00C55199"/>
    <w:rsid w:val="00C74AA7"/>
    <w:rsid w:val="00C8396D"/>
    <w:rsid w:val="00CA6BA4"/>
    <w:rsid w:val="00CC069C"/>
    <w:rsid w:val="00CD2204"/>
    <w:rsid w:val="00CE14A5"/>
    <w:rsid w:val="00CE164C"/>
    <w:rsid w:val="00CE3AD7"/>
    <w:rsid w:val="00CE4F17"/>
    <w:rsid w:val="00D12BD4"/>
    <w:rsid w:val="00D6464C"/>
    <w:rsid w:val="00D93A07"/>
    <w:rsid w:val="00D96CFD"/>
    <w:rsid w:val="00DA3658"/>
    <w:rsid w:val="00DA6A5A"/>
    <w:rsid w:val="00DF0B57"/>
    <w:rsid w:val="00E05BE4"/>
    <w:rsid w:val="00E22BEE"/>
    <w:rsid w:val="00E32E7F"/>
    <w:rsid w:val="00E4143A"/>
    <w:rsid w:val="00E46D33"/>
    <w:rsid w:val="00E60424"/>
    <w:rsid w:val="00E6418F"/>
    <w:rsid w:val="00E95226"/>
    <w:rsid w:val="00EB40D3"/>
    <w:rsid w:val="00EC1C82"/>
    <w:rsid w:val="00EC63EA"/>
    <w:rsid w:val="00EF4233"/>
    <w:rsid w:val="00F0238E"/>
    <w:rsid w:val="00F03638"/>
    <w:rsid w:val="00F131A0"/>
    <w:rsid w:val="00F32572"/>
    <w:rsid w:val="00F54B40"/>
    <w:rsid w:val="00FD17F0"/>
    <w:rsid w:val="00FE1E36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4BC04"/>
  <w15:chartTrackingRefBased/>
  <w15:docId w15:val="{743B125E-F0B4-44BE-A67F-E8D4AB7E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F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9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44546A" w:themeColor="text2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09DF"/>
    <w:rPr>
      <w:rFonts w:asciiTheme="majorHAnsi" w:eastAsiaTheme="majorEastAsia" w:hAnsiTheme="majorHAnsi" w:cstheme="majorBidi"/>
      <w:color w:val="44546A" w:themeColor="text2"/>
      <w:sz w:val="24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956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7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7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7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044</Words>
  <Characters>1735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College of Health</Company>
  <LinksUpToDate>false</LinksUpToDate>
  <CharactersWithSpaces>2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ing</dc:creator>
  <cp:keywords/>
  <dc:description/>
  <cp:lastModifiedBy>Jessie Jensen</cp:lastModifiedBy>
  <cp:revision>4</cp:revision>
  <dcterms:created xsi:type="dcterms:W3CDTF">2023-03-09T17:14:00Z</dcterms:created>
  <dcterms:modified xsi:type="dcterms:W3CDTF">2023-03-09T17:15:00Z</dcterms:modified>
</cp:coreProperties>
</file>